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FAB" w:rsidRPr="00DE338F" w:rsidRDefault="00302772" w:rsidP="00DE338F">
      <w:bookmarkStart w:id="0" w:name="_GoBack"/>
      <w:r w:rsidRPr="00302772"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92FB994" wp14:editId="66EF5973">
                <wp:simplePos x="0" y="0"/>
                <wp:positionH relativeFrom="column">
                  <wp:posOffset>-294005</wp:posOffset>
                </wp:positionH>
                <wp:positionV relativeFrom="paragraph">
                  <wp:posOffset>-567690</wp:posOffset>
                </wp:positionV>
                <wp:extent cx="1405920" cy="338554"/>
                <wp:effectExtent l="0" t="0" r="0" b="0"/>
                <wp:wrapNone/>
                <wp:docPr id="2" name="CasellaDi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5920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it-IT"/>
                              </w:rPr>
                              <w:t>DUSP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sellaDiTesto 1" o:spid="_x0000_s1026" type="#_x0000_t202" style="position:absolute;margin-left:-23.15pt;margin-top:-44.7pt;width:110.7pt;height:26.6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y2bmgEAABQDAAAOAAAAZHJzL2Uyb0RvYy54bWysUk1v2zAMvQ/ofxB0b+ykzdAZcYqtQXcZ&#10;ugHtfoAi07EASdREJXb+fSklTYftNuxCSfx4fHzU6n5yVhwgkkHfyvmslgK8xs74XSt/vjxe30lB&#10;SflOWfTQyiOQvF9ffViNoYEFDmg7iIJBPDVjaOWQUmiqivQATtEMA3gO9hidSvyMu6qLamR0Z6tF&#10;XX+sRoxdiKiBiL2bU1CuC37fg07f+54gCdtK5paKjcVus63WK9XsogqD0Wca6h9YOGU8N71AbVRS&#10;Yh/NX1DO6IiEfZppdBX2vdFQZuBp5vUf0zwPKkCZhcWhcJGJ/h+sfjr8iMJ0rVxI4ZXjFT0oAmvV&#10;xrwAJRTzrNEYqOHU58DJafqCE+/6zU/szKNPfXT55KEEx1nt40VhmJLQuei2Xn5acEhz7Obmbrm8&#10;zTDVe3WIlL4COpEvrYy8wSKsOnyjdEp9S8nNPD4aa7M/UzxRybc0bacz7y12R6Y98pJbSb/2KoIU&#10;MdkHLH8io1D4vE+MVBrk8lPNGZWlLxTP3yTv9vd3yXr/zOtXAAAA//8DAFBLAwQUAAYACAAAACEA&#10;v487ld8AAAALAQAADwAAAGRycy9kb3ducmV2LnhtbEyPy07DMBBF90j8gzVI7FontA0lxKkqHlIX&#10;bChhP42HOCIeR7HbpH+Puyq7eRzdOVNsJtuJEw2+dawgnScgiGunW24UVF/vszUIH5A1do5JwZk8&#10;bMrbmwJz7Ub+pNM+NCKGsM9RgQmhz6X0tSGLfu564rj7cYPFENuhkXrAMYbbTj4kSSYtthwvGOzp&#10;xVD9uz9aBSHobXqu3qzffU8fr6NJ6hVWSt3fTdtnEIGmcIXhoh/VoYxOB3dk7UWnYLbMFhGNxfpp&#10;CeJCPK5SEIc4WWQpyLKQ/38o/wAAAP//AwBQSwECLQAUAAYACAAAACEAtoM4kv4AAADhAQAAEwAA&#10;AAAAAAAAAAAAAAAAAAAAW0NvbnRlbnRfVHlwZXNdLnhtbFBLAQItABQABgAIAAAAIQA4/SH/1gAA&#10;AJQBAAALAAAAAAAAAAAAAAAAAC8BAABfcmVscy8ucmVsc1BLAQItABQABgAIAAAAIQCuOy2bmgEA&#10;ABQDAAAOAAAAAAAAAAAAAAAAAC4CAABkcnMvZTJvRG9jLnhtbFBLAQItABQABgAIAAAAIQC/jzuV&#10;3wAAAAsBAAAPAAAAAAAAAAAAAAAAAPQDAABkcnMvZG93bnJldi54bWxQSwUGAAAAAAQABADzAAAA&#10;AAUAAAAA&#10;" filled="f" stroked="f">
                <v:textbox style="mso-fit-shape-to-text:t">
                  <w:txbxContent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:lang w:val="it-IT"/>
                        </w:rPr>
                        <w:t>DUSP1</w:t>
                      </w:r>
                    </w:p>
                  </w:txbxContent>
                </v:textbox>
              </v:shape>
            </w:pict>
          </mc:Fallback>
        </mc:AlternateContent>
      </w:r>
      <w:r w:rsidRPr="00302772"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7478632" wp14:editId="5DF3D17A">
                <wp:simplePos x="0" y="0"/>
                <wp:positionH relativeFrom="column">
                  <wp:posOffset>-295275</wp:posOffset>
                </wp:positionH>
                <wp:positionV relativeFrom="paragraph">
                  <wp:posOffset>3694430</wp:posOffset>
                </wp:positionV>
                <wp:extent cx="1407259" cy="400110"/>
                <wp:effectExtent l="0" t="0" r="0" b="0"/>
                <wp:wrapNone/>
                <wp:docPr id="3" name="Rettango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7259" cy="4001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 xml:space="preserve">Head &amp;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>Neck</w:t>
                            </w:r>
                            <w:proofErr w:type="spellEnd"/>
                          </w:p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>(TCGA_HNSCC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ttangolo 2" o:spid="_x0000_s1027" style="position:absolute;margin-left:-23.25pt;margin-top:290.9pt;width:110.8pt;height:31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i+RiQEAAPcCAAAOAAAAZHJzL2Uyb0RvYy54bWysUsFu2zAMvQ/oPwi6N7azbuuMOMWAor0M&#10;W7G2H6DIUizAElVSiZ2/H6Wk6bDdil0oUSQf+R61upn9KPYGyUHoZLOopTBBQ+/CtpPPT3eX11JQ&#10;UqFXIwTTyYMhebO++LCaYmuWMMDYGxQMEqidYieHlGJbVaQH4xUtIJrAQQvoVWIXt1WPamJ0P1bL&#10;uv5cTYB9RNCGiF9vj0G5LvjWGp1+WksmibGTPFsqFovdZFutV6rdooqD06cx1Dum8MoFbnqGulVJ&#10;iR26f6C80wgENi00+AqsddoUDsymqf9i8zioaAoXFofiWSb6f7D6x/4Bhes7+VGKoDyv6JdJvLAt&#10;jCCWWZ8pUstpj/EBTx7xNZOdLfp8Mg0xF00PZ03NnITmx+aq/rL89FUKzbGrum6aInr1Vh2R0r0B&#10;L/Klk8g7K1Kq/XdK3JFTX1PYydMc++dbmjdzmb55nXQD/YEZTbzSTtLLTmFWUHHNt12CO1cQc+kx&#10;8YTI6pZGp5+Q1/enX7Le/uv6NwAAAP//AwBQSwMEFAAGAAgAAAAhAFwemqPhAAAACwEAAA8AAABk&#10;cnMvZG93bnJldi54bWxMj9FOg0AQRd9N/IfNmPhi2gUDFJGhMVWTtm9iP2CBEbDsLGG3Lf692yd9&#10;nMzJvefm61kP4kyT7Q0jhMsABHFtmp5bhMPn+yIFYZ3iRg2GCeGHLKyL25tcZY258AedS9cKH8I2&#10;Uwidc2Mmpa070souzUjsf19m0sr5c2plM6mLD9eDfAyCRGrVs2/o1EibjupjedIIu320P2y28vv4&#10;1L8+bFdlIKvkDfH+bn55BuFodn8wXPW9OhTeqTInbqwYEBZREnsUIU5Dv+FKrOIQRIWQRFEKssjl&#10;/w3FLwAAAP//AwBQSwECLQAUAAYACAAAACEAtoM4kv4AAADhAQAAEwAAAAAAAAAAAAAAAAAAAAAA&#10;W0NvbnRlbnRfVHlwZXNdLnhtbFBLAQItABQABgAIAAAAIQA4/SH/1gAAAJQBAAALAAAAAAAAAAAA&#10;AAAAAC8BAABfcmVscy8ucmVsc1BLAQItABQABgAIAAAAIQBKXi+RiQEAAPcCAAAOAAAAAAAAAAAA&#10;AAAAAC4CAABkcnMvZTJvRG9jLnhtbFBLAQItABQABgAIAAAAIQBcHpqj4QAAAAsBAAAPAAAAAAAA&#10;AAAAAAAAAOMDAABkcnMvZG93bnJldi54bWxQSwUGAAAAAAQABADzAAAA8QQAAAAA&#10;" filled="f" stroked="f">
                <v:textbox style="mso-fit-shape-to-text:t">
                  <w:txbxContent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 xml:space="preserve">Head &amp;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>Neck</w:t>
                      </w:r>
                      <w:proofErr w:type="spellEnd"/>
                    </w:p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>(TCGA_HNSCC)</w:t>
                      </w:r>
                    </w:p>
                  </w:txbxContent>
                </v:textbox>
              </v:rect>
            </w:pict>
          </mc:Fallback>
        </mc:AlternateContent>
      </w:r>
      <w:r w:rsidRPr="00302772"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DB820B1" wp14:editId="4BCB0B4E">
                <wp:simplePos x="0" y="0"/>
                <wp:positionH relativeFrom="column">
                  <wp:posOffset>-367030</wp:posOffset>
                </wp:positionH>
                <wp:positionV relativeFrom="paragraph">
                  <wp:posOffset>1771650</wp:posOffset>
                </wp:positionV>
                <wp:extent cx="1478697" cy="400110"/>
                <wp:effectExtent l="0" t="0" r="0" b="0"/>
                <wp:wrapNone/>
                <wp:docPr id="1" name="Rettango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8697" cy="4001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>Lung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 xml:space="preserve"> </w:t>
                            </w:r>
                          </w:p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>(GSE31210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ttangolo 3" o:spid="_x0000_s1028" style="position:absolute;margin-left:-28.9pt;margin-top:139.5pt;width:116.45pt;height:31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sj/iAEAAPcCAAAOAAAAZHJzL2Uyb0RvYy54bWysUsFu2zAMvRfYPwi6L7bTou2MOEWBor0M&#10;W9FuH6DIUizAEjVSiZ2/H6Wk6dDdhl0oUSQf+R61upv9KPYGyUHoZLOopTBBQ+/CtpM/fzx+vpWC&#10;kgq9GiGYTh4Mybv1p4vVFFuzhAHG3qBgkEDtFDs5pBTbqiI9GK9oAdEEDlpArxK7uK16VBOj+7Fa&#10;1vV1NQH2EUEbIn59OAbluuBba3T6bi2ZJMZO8mypWCx2k221Xql2iyoOTp/GUP8whVcucNMz1INK&#10;SuzQ/QXlnUYgsGmhwVdgrdOmcGA2Tf2BzeugoilcWByKZ5no/8Hqb/tnFK7n3UkRlOcVvZjEC9vC&#10;COIy6zNFajntNT7jySO+ZrKzRZ9PpiHmounhrKmZk9D82Fzd3F5/uZFCc+yqrpumiF69V0ek9GTA&#10;i3zpJPLOipRq/5USd+TUtxR28jTH/vmW5s1cpl++TbqB/sCMJl5pJ+nXTmFWUHHN/S7BoyuIufSY&#10;eEJkdUuj00/I6/vTL1nv/3X9GwAA//8DAFBLAwQUAAYACAAAACEA22qGmOEAAAALAQAADwAAAGRy&#10;cy9kb3ducmV2LnhtbEyPQU/CQBSE7yb+h80z8WJgSwUqta/EoCbIzcoP2HafbaX7tukuUP+9y0mO&#10;k5nMfJOtR9OJEw2utYwwm0YgiCurW64R9l/vkycQzivWqrNMCL/kYJ3f3mQq1fbMn3QqfC1CCbtU&#10;ITTe96mUrmrIKDe1PXHwvu1glA9yqKUe1DmUm07GUbSURrUcFhrV06ah6lAcDcLHbr7bb7by57Bq&#10;Xx+2SRHJcvmGeH83vjyD8DT6/zBc8AM65IGptEfWTnQIk0US0D1CnKzCqUsiWcxAlAiP8zgCmWfy&#10;+kP+BwAA//8DAFBLAQItABQABgAIAAAAIQC2gziS/gAAAOEBAAATAAAAAAAAAAAAAAAAAAAAAABb&#10;Q29udGVudF9UeXBlc10ueG1sUEsBAi0AFAAGAAgAAAAhADj9If/WAAAAlAEAAAsAAAAAAAAAAAAA&#10;AAAALwEAAF9yZWxzLy5yZWxzUEsBAi0AFAAGAAgAAAAhAIK6yP+IAQAA9wIAAA4AAAAAAAAAAAAA&#10;AAAALgIAAGRycy9lMm9Eb2MueG1sUEsBAi0AFAAGAAgAAAAhANtqhpjhAAAACwEAAA8AAAAAAAAA&#10;AAAAAAAA4gMAAGRycy9kb3ducmV2LnhtbFBLBQYAAAAABAAEAPMAAADwBAAAAAA=&#10;" filled="f" stroked="f">
                <v:textbox style="mso-fit-shape-to-text:t">
                  <w:txbxContent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>Lung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 xml:space="preserve"> </w:t>
                      </w:r>
                    </w:p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>(GSE31210)</w:t>
                      </w:r>
                    </w:p>
                  </w:txbxContent>
                </v:textbox>
              </v:rect>
            </w:pict>
          </mc:Fallback>
        </mc:AlternateContent>
      </w:r>
      <w:r w:rsidRPr="00302772"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77D837B" wp14:editId="3529DED9">
                <wp:simplePos x="0" y="0"/>
                <wp:positionH relativeFrom="column">
                  <wp:posOffset>-347345</wp:posOffset>
                </wp:positionH>
                <wp:positionV relativeFrom="paragraph">
                  <wp:posOffset>-193040</wp:posOffset>
                </wp:positionV>
                <wp:extent cx="1459526" cy="400110"/>
                <wp:effectExtent l="0" t="0" r="0" b="0"/>
                <wp:wrapNone/>
                <wp:docPr id="5" name="Rettango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9526" cy="4001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>Breas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>cancer</w:t>
                            </w:r>
                            <w:proofErr w:type="spellEnd"/>
                          </w:p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 xml:space="preserve"> (METABRIC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ttangolo 4" o:spid="_x0000_s1029" style="position:absolute;margin-left:-27.35pt;margin-top:-15.2pt;width:114.9pt;height:31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8idiQEAAPcCAAAOAAAAZHJzL2Uyb0RvYy54bWysUsFu2zAMvQ/YPwi6L7azpNiMOEWBorsM&#10;W7F2H6DIUizAEjVSiZ2/H6Wk6bDdhl4oUSQf+R61uZ39KI4GyUHoZLOopTBBQ+/CvpM/nx8+fJKC&#10;kgq9GiGYTp4Mydvt+3ebKbZmCQOMvUHBIIHaKXZySCm2VUV6MF7RAqIJHLSAXiV2cV/1qCZG92O1&#10;rOubagLsI4I2RPx6fw7KbcG31uj03VoySYyd5NlSsVjsLttqu1HtHlUcnL6Mof5jCq9c4KZXqHuV&#10;lDig+wfKO41AYNNCg6/AWqdN4cBsmvovNk+DiqZwYXEoXmWit4PV346PKFzfybUUQXle0Q+TeGF7&#10;GEGssj5TpJbTnuIjXjziayY7W/T5ZBpiLpqerpqaOQnNj81q/Xm9vJFCc2xV101TRK9eqyNS+mLA&#10;i3zpJPLOipTq+JUSd+TUlxR28jTn/vmW5t1cpv/4MukO+hMzmnilnaRfB4VZQcU1d4cED64g5tJz&#10;4gWR1S2NLj8hr+9Pv2S9/tftbwAAAP//AwBQSwMEFAAGAAgAAAAhAOj5HbbhAAAACgEAAA8AAABk&#10;cnMvZG93bnJldi54bWxMj0FuwjAQRfeVegdrKnVTgQ2EpKRxUEVbibJrygGceEhS4nEUG0hvX7Mq&#10;uxnN05/3s/VoOnbGwbWWJMymAhhSZXVLtYT998fkGZjzirTqLKGEX3Swzu/vMpVqe6EvPBe+ZiGE&#10;XKokNN73KeeuatAoN7U9Urgd7GCUD+tQcz2oSwg3HZ8LEXOjWgofGtXjpsHqWJyMhM9dtNtvtvzn&#10;uGrfnrZJIXgZv0v5+DC+vgDzOPp/GK76QR3y4FTaE2nHOgmTZZQENAwLEQG7EslyBqyUsJjHwPOM&#10;31bI/wAAAP//AwBQSwECLQAUAAYACAAAACEAtoM4kv4AAADhAQAAEwAAAAAAAAAAAAAAAAAAAAAA&#10;W0NvbnRlbnRfVHlwZXNdLnhtbFBLAQItABQABgAIAAAAIQA4/SH/1gAAAJQBAAALAAAAAAAAAAAA&#10;AAAAAC8BAABfcmVscy8ucmVsc1BLAQItABQABgAIAAAAIQDJv8idiQEAAPcCAAAOAAAAAAAAAAAA&#10;AAAAAC4CAABkcnMvZTJvRG9jLnhtbFBLAQItABQABgAIAAAAIQDo+R224QAAAAoBAAAPAAAAAAAA&#10;AAAAAAAAAOMDAABkcnMvZG93bnJldi54bWxQSwUGAAAAAAQABADzAAAA8QQAAAAA&#10;" filled="f" stroked="f">
                <v:textbox style="mso-fit-shape-to-text:t">
                  <w:txbxContent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>Breast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>cancer</w:t>
                      </w:r>
                      <w:proofErr w:type="spellEnd"/>
                    </w:p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 xml:space="preserve"> (METABRIC)</w:t>
                      </w:r>
                    </w:p>
                  </w:txbxContent>
                </v:textbox>
              </v:rect>
            </w:pict>
          </mc:Fallback>
        </mc:AlternateContent>
      </w:r>
      <w:r w:rsidRPr="00302772">
        <w:drawing>
          <wp:anchor distT="0" distB="0" distL="114300" distR="114300" simplePos="0" relativeHeight="251667456" behindDoc="0" locked="0" layoutInCell="1" allowOverlap="1" wp14:anchorId="22570A85" wp14:editId="003B4213">
            <wp:simplePos x="0" y="0"/>
            <wp:positionH relativeFrom="column">
              <wp:posOffset>-567690</wp:posOffset>
            </wp:positionH>
            <wp:positionV relativeFrom="paragraph">
              <wp:posOffset>4074795</wp:posOffset>
            </wp:positionV>
            <wp:extent cx="1796193" cy="1620000"/>
            <wp:effectExtent l="0" t="0" r="0" b="0"/>
            <wp:wrapNone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t="98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6193" cy="16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Pr="00302772">
        <w:drawing>
          <wp:anchor distT="0" distB="0" distL="114300" distR="114300" simplePos="0" relativeHeight="251668480" behindDoc="0" locked="0" layoutInCell="1" allowOverlap="1" wp14:anchorId="7C627764" wp14:editId="688B22C6">
            <wp:simplePos x="0" y="0"/>
            <wp:positionH relativeFrom="column">
              <wp:posOffset>-567690</wp:posOffset>
            </wp:positionH>
            <wp:positionV relativeFrom="paragraph">
              <wp:posOffset>2105660</wp:posOffset>
            </wp:positionV>
            <wp:extent cx="1805141" cy="1620000"/>
            <wp:effectExtent l="0" t="0" r="5080" b="0"/>
            <wp:wrapNone/>
            <wp:docPr id="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t="102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5141" cy="16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Pr="00302772">
        <w:drawing>
          <wp:anchor distT="0" distB="0" distL="114300" distR="114300" simplePos="0" relativeHeight="251669504" behindDoc="0" locked="0" layoutInCell="1" allowOverlap="1" wp14:anchorId="3CC2004A" wp14:editId="7991E21C">
            <wp:simplePos x="0" y="0"/>
            <wp:positionH relativeFrom="column">
              <wp:posOffset>-567690</wp:posOffset>
            </wp:positionH>
            <wp:positionV relativeFrom="paragraph">
              <wp:posOffset>133350</wp:posOffset>
            </wp:positionV>
            <wp:extent cx="1791532" cy="1620000"/>
            <wp:effectExtent l="0" t="0" r="0" b="0"/>
            <wp:wrapNone/>
            <wp:docPr id="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6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t="95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1532" cy="16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Pr="00302772"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C9C3418" wp14:editId="3F877A86">
                <wp:simplePos x="0" y="0"/>
                <wp:positionH relativeFrom="column">
                  <wp:posOffset>1376045</wp:posOffset>
                </wp:positionH>
                <wp:positionV relativeFrom="paragraph">
                  <wp:posOffset>1771650</wp:posOffset>
                </wp:positionV>
                <wp:extent cx="1487277" cy="400110"/>
                <wp:effectExtent l="0" t="0" r="0" b="0"/>
                <wp:wrapNone/>
                <wp:docPr id="9" name="Rettangol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7277" cy="4001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>Pancreas</w:t>
                            </w:r>
                          </w:p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>(TCGA_PAAD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ttangolo 8" o:spid="_x0000_s1030" style="position:absolute;margin-left:108.35pt;margin-top:139.5pt;width:117.1pt;height:31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fXziAEAAPcCAAAOAAAAZHJzL2Uyb0RvYy54bWysUsFu2zAMvQ/YPwi6N7aDYMmMOMWAorsM&#10;W7FuH6DIUizAElVSiZ2/H6Wk6bDdhl0oUSQf+R61vZ/9KE4GyUHoZLOopTBBQ+/CoZM/fzzebaSg&#10;pEKvRgimk2dD8n73/t12iq1ZwgBjb1AwSKB2ip0cUoptVZEejFe0gGgCBy2gV4ldPFQ9qonR/Vgt&#10;6/pDNQH2EUEbIn59uATlruBba3T6Zi2ZJMZO8mypWCx2n22126r2gCoOTl/HUP8whVcucNMb1INK&#10;ShzR/QXlnUYgsGmhwVdgrdOmcGA2Tf0Hm+dBRVO4sDgUbzLR/4PVX09PKFzfyY9SBOV5Rd9N4oUd&#10;YASxyfpMkVpOe45PePWIr5nsbNHnk2mIuWh6vmlq5iQ0PzarzXq5XkuhObaq66Ypoldv1REpfTbg&#10;Rb50EnlnRUp1+kKJO3Lqawo7eZpL/3xL834u069eJ91Df2ZGE6+0k/RyVJgVVFzz6Zjg0RXEXHpJ&#10;vCKyuqXR9Sfk9f3ul6y3/7r7BQAA//8DAFBLAwQUAAYACAAAACEAbGjWvOEAAAALAQAADwAAAGRy&#10;cy9kb3ducmV2LnhtbEyPQU7DMBBF90jcwRokNojaDSFpQpwKFZBKd4QewImnSWhsR7HbhtszrGA3&#10;o3n6836xns3Azjj53lkJy4UAhrZxurethP3n2/0KmA/KajU4ixK+0cO6vL4qVK7dxX7guQotoxDr&#10;cyWhC2HMOfdNh0b5hRvR0u3gJqMCrVPL9aQuFG4GHgmRcKN6Sx86NeKmw+ZYnYyE912822+2/OuY&#10;9S9327QSvE5epby9mZ+fgAWcwx8Mv/qkDiU51e5ktWeDhGiZpITSkGZUioj4UWTAagkPcSSAlwX/&#10;36H8AQAA//8DAFBLAQItABQABgAIAAAAIQC2gziS/gAAAOEBAAATAAAAAAAAAAAAAAAAAAAAAABb&#10;Q29udGVudF9UeXBlc10ueG1sUEsBAi0AFAAGAAgAAAAhADj9If/WAAAAlAEAAAsAAAAAAAAAAAAA&#10;AAAALwEAAF9yZWxzLy5yZWxzUEsBAi0AFAAGAAgAAAAhAIlB9fOIAQAA9wIAAA4AAAAAAAAAAAAA&#10;AAAALgIAAGRycy9lMm9Eb2MueG1sUEsBAi0AFAAGAAgAAAAhAGxo1rzhAAAACwEAAA8AAAAAAAAA&#10;AAAAAAAA4gMAAGRycy9kb3ducmV2LnhtbFBLBQYAAAAABAAEAPMAAADwBAAAAAA=&#10;" filled="f" stroked="f">
                <v:textbox style="mso-fit-shape-to-text:t">
                  <w:txbxContent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>Pancreas</w:t>
                      </w:r>
                    </w:p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>(TCGA_PAAD)</w:t>
                      </w:r>
                    </w:p>
                  </w:txbxContent>
                </v:textbox>
              </v:rect>
            </w:pict>
          </mc:Fallback>
        </mc:AlternateContent>
      </w:r>
      <w:r w:rsidRPr="00302772"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B743F9F" wp14:editId="45B9818A">
                <wp:simplePos x="0" y="0"/>
                <wp:positionH relativeFrom="column">
                  <wp:posOffset>1376045</wp:posOffset>
                </wp:positionH>
                <wp:positionV relativeFrom="paragraph">
                  <wp:posOffset>3694430</wp:posOffset>
                </wp:positionV>
                <wp:extent cx="1487277" cy="400110"/>
                <wp:effectExtent l="0" t="0" r="0" b="0"/>
                <wp:wrapNone/>
                <wp:docPr id="10" name="Rettangol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7277" cy="4001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>Prostate</w:t>
                            </w:r>
                          </w:p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 xml:space="preserve"> (TCGA_PRAD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ttangolo 9" o:spid="_x0000_s1031" style="position:absolute;margin-left:108.35pt;margin-top:290.9pt;width:117.1pt;height:31.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AqU8iQEAAPgCAAAOAAAAZHJzL2Uyb0RvYy54bWysUk1v2zAMvQ/ofxB0b+wE3dIZcYoCQXYZ&#10;tmLtfoAiS7EAS9RIJXb+/SglTYftNvRCfZB8eu9Rq4fJD+JokByEVs5ntRQmaOhc2Lfy58v29l4K&#10;Sip0aoBgWnkyJB/WNx9WY2zMAnoYOoOCQQI1Y2xln1Jsqop0b7yiGUQTOGkBvUp8xH3VoRoZ3Q/V&#10;oq4/VSNgFxG0IeLbzTkp1wXfWqPTd2vJJDG0krmlErHEXY7VeqWaParYO32hof6DhVcu8KNXqI1K&#10;ShzQ/QPlnUYgsGmmwVdgrdOmaGA18/ovNc+9iqZoYXMoXm2i94PV345PKFzHs2N7gvI8ox8m8cT2&#10;MID4nA0aIzVc9xyf8HIi3ma1k0WfV9YhpmLq6WqqmZLQfDm/u18ulkspNOfu6nrODzFM9dYdkdIX&#10;A17kTSuRh1a8VMevlM6lryXcl9mc38+7NO2mQv/jK9MddCeWNPJMW0m/DgqzhYp7Hg8Jtq4g5tZz&#10;4QWR7S2cLl8hz+/Pc6l6+7Dr3wAAAP//AwBQSwMEFAAGAAgAAAAhANbYMsDiAAAACwEAAA8AAABk&#10;cnMvZG93bnJldi54bWxMj0FOwzAQRfdI3MEaJDaI2qnSNE0zqVABqe2O0AM48TQJje0odttwe8wK&#10;lqN5+v/9fDPpnl1pdJ01CNFMACNTW9WZBuH4+f6cAnNeGiV7awjhmxxsivu7XGbK3swHXUvfsBBi&#10;XCYRWu+HjHNXt6Slm9mBTPid7KilD+fYcDXKWwjXPZ8LkXAtOxMaWjnQtqX6XF40wv4QH47bHf86&#10;r7rXp92yFLxK3hAfH6aXNTBPk/+D4Vc/qEMRnCp7McqxHmEeJcuAIizSKGwIRLwQK2AVQhLHKfAi&#10;5/83FD8AAAD//wMAUEsBAi0AFAAGAAgAAAAhALaDOJL+AAAA4QEAABMAAAAAAAAAAAAAAAAAAAAA&#10;AFtDb250ZW50X1R5cGVzXS54bWxQSwECLQAUAAYACAAAACEAOP0h/9YAAACUAQAACwAAAAAAAAAA&#10;AAAAAAAvAQAAX3JlbHMvLnJlbHNQSwECLQAUAAYACAAAACEAfgKlPIkBAAD4AgAADgAAAAAAAAAA&#10;AAAAAAAuAgAAZHJzL2Uyb0RvYy54bWxQSwECLQAUAAYACAAAACEA1tgywOIAAAALAQAADwAAAAAA&#10;AAAAAAAAAADjAwAAZHJzL2Rvd25yZXYueG1sUEsFBgAAAAAEAAQA8wAAAPIEAAAAAA==&#10;" filled="f" stroked="f">
                <v:textbox style="mso-fit-shape-to-text:t">
                  <w:txbxContent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>Prostate</w:t>
                      </w:r>
                    </w:p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 xml:space="preserve"> (TCGA_PRAD)</w:t>
                      </w:r>
                    </w:p>
                  </w:txbxContent>
                </v:textbox>
              </v:rect>
            </w:pict>
          </mc:Fallback>
        </mc:AlternateContent>
      </w:r>
      <w:r w:rsidRPr="00302772">
        <w:drawing>
          <wp:anchor distT="0" distB="0" distL="114300" distR="114300" simplePos="0" relativeHeight="251672576" behindDoc="0" locked="0" layoutInCell="1" allowOverlap="1" wp14:anchorId="78AB6F9C" wp14:editId="63E5A3C3">
            <wp:simplePos x="0" y="0"/>
            <wp:positionH relativeFrom="column">
              <wp:posOffset>1174115</wp:posOffset>
            </wp:positionH>
            <wp:positionV relativeFrom="paragraph">
              <wp:posOffset>2105660</wp:posOffset>
            </wp:positionV>
            <wp:extent cx="1790524" cy="1620000"/>
            <wp:effectExtent l="0" t="0" r="635" b="0"/>
            <wp:wrapNone/>
            <wp:docPr id="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t="95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0524" cy="16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Pr="00302772">
        <w:drawing>
          <wp:anchor distT="0" distB="0" distL="114300" distR="114300" simplePos="0" relativeHeight="251673600" behindDoc="0" locked="0" layoutInCell="1" allowOverlap="1" wp14:anchorId="7BC865D9" wp14:editId="51F83941">
            <wp:simplePos x="0" y="0"/>
            <wp:positionH relativeFrom="column">
              <wp:posOffset>1174115</wp:posOffset>
            </wp:positionH>
            <wp:positionV relativeFrom="paragraph">
              <wp:posOffset>4074795</wp:posOffset>
            </wp:positionV>
            <wp:extent cx="1800001" cy="1620000"/>
            <wp:effectExtent l="0" t="0" r="0" b="0"/>
            <wp:wrapNone/>
            <wp:docPr id="1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5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t="10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1" cy="16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Pr="00302772">
        <w:drawing>
          <wp:anchor distT="0" distB="0" distL="114300" distR="114300" simplePos="0" relativeHeight="251674624" behindDoc="0" locked="0" layoutInCell="1" allowOverlap="1" wp14:anchorId="3AB96388" wp14:editId="752C27FA">
            <wp:simplePos x="0" y="0"/>
            <wp:positionH relativeFrom="column">
              <wp:posOffset>1174115</wp:posOffset>
            </wp:positionH>
            <wp:positionV relativeFrom="paragraph">
              <wp:posOffset>133350</wp:posOffset>
            </wp:positionV>
            <wp:extent cx="1800000" cy="1620000"/>
            <wp:effectExtent l="0" t="0" r="0" b="0"/>
            <wp:wrapNone/>
            <wp:docPr id="1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6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t="10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6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Pr="00302772"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A069E47" wp14:editId="2AF2D865">
                <wp:simplePos x="0" y="0"/>
                <wp:positionH relativeFrom="column">
                  <wp:posOffset>1376045</wp:posOffset>
                </wp:positionH>
                <wp:positionV relativeFrom="paragraph">
                  <wp:posOffset>-567690</wp:posOffset>
                </wp:positionV>
                <wp:extent cx="1487277" cy="338554"/>
                <wp:effectExtent l="0" t="0" r="0" b="0"/>
                <wp:wrapNone/>
                <wp:docPr id="15" name="CasellaDiTest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7277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it-IT"/>
                              </w:rPr>
                              <w:t>EPHX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CasellaDiTesto 14" o:spid="_x0000_s1032" type="#_x0000_t202" style="position:absolute;margin-left:108.35pt;margin-top:-44.7pt;width:117.1pt;height:26.6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hDMnwEAAB0DAAAOAAAAZHJzL2Uyb0RvYy54bWysUttuEzEQfUfiHyy/k03SpolW2VTQqLwg&#10;QGr5AMc7m7Vke4zHyW7+nrFzKYI3xMvYnsuZc2a8fhydFUeIZNA3cjaZSgFeY2v8vpE/Xp8/rKSg&#10;pHyrLHpo5AlIPm7ev1sPoYY59mhbiIJBPNVDaGSfUqirinQPTtEEA3gOdhidSvyM+6qNamB0Z6v5&#10;dPpQDRjbEFEDEXu356DcFPyuA52+dR1BEraRzC0VG4vdZVtt1qreRxV6oy801D+wcMp4bnqD2qqk&#10;xCGav6Cc0REJuzTR6CrsOqOhaGA1s+kfal56FaBo4eFQuI2J/h+s/nr8HoVpeXcLKbxyvKMnRWCt&#10;2ppXoIRidp+nNASqOfklcHoaP+HIFVc/sTOLH7vo8smyBMd53qfbjGFMQuei+9VyvlxKoTl2d7da&#10;LAp89VYdIqXPgE7kSyMj77CMVh2/UGImnHpNyc08Phtrsz9TPFPJtzTuxiLs4Upzh+2J2Q+87UbS&#10;z4OKIEVM9gnL58hgFD4eEgOWPhnlXHMB5x2U9pf/kpf8+7tkvf3qzS8AAAD//wMAUEsDBBQABgAI&#10;AAAAIQAeFlct4AAAAAsBAAAPAAAAZHJzL2Rvd25yZXYueG1sTI9NT8MwDIbvSPyHyEjctqRjK1tp&#10;Ok18SDtwYZR71pi2onGqJlu7f485jaPtR6+fN99OrhNnHELrSUMyVyCQKm9bqjWUn2+zNYgQDVnT&#10;eUINFwywLW5vcpNZP9IHng+xFhxCITMamhj7TMpQNehMmPseiW/ffnAm8jjU0g5m5HDXyYVSqXSm&#10;Jf7QmB6fG6x+DienIUa7Sy7lqwv7r+n9ZWxUtTKl1vd30+4JRMQpXmH402d1KNjp6E9kg+g0LJL0&#10;kVENs/VmCYKJ5UptQBx585AmIItc/u9Q/AIAAP//AwBQSwECLQAUAAYACAAAACEAtoM4kv4AAADh&#10;AQAAEwAAAAAAAAAAAAAAAAAAAAAAW0NvbnRlbnRfVHlwZXNdLnhtbFBLAQItABQABgAIAAAAIQA4&#10;/SH/1gAAAJQBAAALAAAAAAAAAAAAAAAAAC8BAABfcmVscy8ucmVsc1BLAQItABQABgAIAAAAIQD/&#10;uhDMnwEAAB0DAAAOAAAAAAAAAAAAAAAAAC4CAABkcnMvZTJvRG9jLnhtbFBLAQItABQABgAIAAAA&#10;IQAeFlct4AAAAAsBAAAPAAAAAAAAAAAAAAAAAPkDAABkcnMvZG93bnJldi54bWxQSwUGAAAAAAQA&#10;BADzAAAABgUAAAAA&#10;" filled="f" stroked="f">
                <v:textbox style="mso-fit-shape-to-text:t">
                  <w:txbxContent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:lang w:val="it-IT"/>
                        </w:rPr>
                        <w:t>EPHX2</w:t>
                      </w:r>
                    </w:p>
                  </w:txbxContent>
                </v:textbox>
              </v:shape>
            </w:pict>
          </mc:Fallback>
        </mc:AlternateContent>
      </w:r>
      <w:r w:rsidRPr="00302772"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16462EC" wp14:editId="4333D578">
                <wp:simplePos x="0" y="0"/>
                <wp:positionH relativeFrom="column">
                  <wp:posOffset>1376045</wp:posOffset>
                </wp:positionH>
                <wp:positionV relativeFrom="paragraph">
                  <wp:posOffset>-193040</wp:posOffset>
                </wp:positionV>
                <wp:extent cx="1487277" cy="400110"/>
                <wp:effectExtent l="0" t="0" r="0" b="0"/>
                <wp:wrapNone/>
                <wp:docPr id="16" name="Rettangol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7277" cy="4001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>Breas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>cancer</w:t>
                            </w:r>
                            <w:proofErr w:type="spellEnd"/>
                          </w:p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 xml:space="preserve"> (METABRIC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ttangolo 15" o:spid="_x0000_s1033" style="position:absolute;margin-left:108.35pt;margin-top:-15.2pt;width:117.1pt;height:31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sCVQigEAAPkCAAAOAAAAZHJzL2Uyb0RvYy54bWysUsFu2zAMvQ/YPwi6L7aDrimMOMWAor0M&#10;W7GuH6DIUizAEjVSiZ2/H6WkadHehl0oUSQf+R61vp39KA4GyUHoZLOopTBBQ+/CrpPPv++/3EhB&#10;SYVejRBMJ4+G5O3m86f1FFuzhAHG3qBgkEDtFDs5pBTbqiI9GK9oAdEEDlpArxK7uKt6VBOj+7Fa&#10;1vV1NQH2EUEbIn69OwXlpuBba3T6aS2ZJMZO8mypWCx2m221Wat2hyoOTp/HUP8whVcucNML1J1K&#10;SuzRfYDyTiMQ2LTQ4Cuw1mlTODCbpn7H5mlQ0RQuLA7Fi0z0/2D1j8MjCtfz7q6lCMrzjn6ZxBvb&#10;wQii+ZoVmiK1nPgUH/HsEV8z3dmizycTEXNR9XhR1cxJaH5srm5Wy9VKCs2xq7pumiJ79VodkdKD&#10;AS/ypZPIWytiqsN3StyRU19S2MnTnPrnW5q3c5l/9TLpFvojc5p4qZ2kP3uFWUPFNd/2Ce5dQcyl&#10;p8QzIutbGp3/Ql7gW79kvf7YzV8AAAD//wMAUEsDBBQABgAIAAAAIQBvwAAS4QAAAAoBAAAPAAAA&#10;ZHJzL2Rvd25yZXYueG1sTI9BTsMwEEX3SNzBGiQ2qLWbhpSGTCpUQCrdEXoAJxmS0HgcxW4bbo9Z&#10;wXL0n/5/k20m04szja6zjLCYKxDEla07bhAOH6+zBxDOa651b5kQvsnBJr++ynRa2wu/07nwjQgl&#10;7FKN0Ho/pFK6qiWj3dwOxCH7tKPRPpxjI+tRX0K56WWkVCKN7jgstHqgbUvVsTgZhLd9vD9sd/Lr&#10;uO6e73arQskyeUG8vZmeHkF4mvwfDL/6QR3y4FTaE9dO9AjRIlkFFGG2VDGIQMT3ag2iRFhGCcg8&#10;k/9fyH8AAAD//wMAUEsBAi0AFAAGAAgAAAAhALaDOJL+AAAA4QEAABMAAAAAAAAAAAAAAAAAAAAA&#10;AFtDb250ZW50X1R5cGVzXS54bWxQSwECLQAUAAYACAAAACEAOP0h/9YAAACUAQAACwAAAAAAAAAA&#10;AAAAAAAvAQAAX3JlbHMvLnJlbHNQSwECLQAUAAYACAAAACEA+bAlUIoBAAD5AgAADgAAAAAAAAAA&#10;AAAAAAAuAgAAZHJzL2Uyb0RvYy54bWxQSwECLQAUAAYACAAAACEAb8AAEuEAAAAKAQAADwAAAAAA&#10;AAAAAAAAAADkAwAAZHJzL2Rvd25yZXYueG1sUEsFBgAAAAAEAAQA8wAAAPIEAAAAAA==&#10;" filled="f" stroked="f">
                <v:textbox style="mso-fit-shape-to-text:t">
                  <w:txbxContent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>Breast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>cancer</w:t>
                      </w:r>
                      <w:proofErr w:type="spellEnd"/>
                    </w:p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 xml:space="preserve"> (METABRIC)</w:t>
                      </w:r>
                    </w:p>
                  </w:txbxContent>
                </v:textbox>
              </v:rect>
            </w:pict>
          </mc:Fallback>
        </mc:AlternateContent>
      </w:r>
      <w:r w:rsidRPr="00302772"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6913F5A" wp14:editId="7D38229A">
                <wp:simplePos x="0" y="0"/>
                <wp:positionH relativeFrom="column">
                  <wp:posOffset>3234055</wp:posOffset>
                </wp:positionH>
                <wp:positionV relativeFrom="paragraph">
                  <wp:posOffset>-567690</wp:posOffset>
                </wp:positionV>
                <wp:extent cx="1414124" cy="338554"/>
                <wp:effectExtent l="0" t="0" r="0" b="0"/>
                <wp:wrapNone/>
                <wp:docPr id="17" name="CasellaDiTest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4124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it-IT"/>
                              </w:rPr>
                              <w:t>NUDT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CasellaDiTesto 16" o:spid="_x0000_s1034" type="#_x0000_t202" style="position:absolute;margin-left:254.65pt;margin-top:-44.7pt;width:111.35pt;height:26.6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jNEngEAAB0DAAAOAAAAZHJzL2Uyb0RvYy54bWysUttu2zAMfR+wfxD0vjhJ0y4w4hRbg+5l&#10;2Aa0+wBFpmMBkqiJSuz8/Sjl0mJ7KwoDssTL4TkkV/ejs+IAkQz6Rs4mUynAa2yN3zXy9/Pjp6UU&#10;lJRvlUUPjTwCyfv1xw+rIdQwxx5tC1EwiKd6CI3sUwp1VZHuwSmaYADPzg6jU4mfcVe1UQ2M7mw1&#10;n07vqgFjGyJqIGLr5uSU64LfdaDTz64jSMI2krmlcsZybvNZrVeq3kUVeqPPNNQbWDhlPBe9Qm1U&#10;UmIfzX9QzuiIhF2aaHQVdp3RUDSwmtn0HzVPvQpQtHBzKFzbRO8Hq38cfkVhWp7dZym8cjyjB0Vg&#10;rdqYZ6CEYnaXuzQEqjn4KXB4Gr/iyBkXO7Exix+76PKfZQn2c7+P1x7DmITOSQv+5gspNPtubpa3&#10;t4sMU71kh0jpG6AT+dLIyDMsrVWH75ROoZeQXMzjo7E22zPFE5V8S+N2LMKWF5pbbI/MfuBpN5L+&#10;7FUEKWKyD1iWI4NR+LJPDFjqZJRTzhmcZ1CYnvclD/n1u0S9bPX6LwAAAP//AwBQSwMEFAAGAAgA&#10;AAAhABrmkEbfAAAACwEAAA8AAABkcnMvZG93bnJldi54bWxMj8FOwzAMhu9IvENkJG5b0pWNrTSd&#10;JmASBy6Mcvea0FY0TtVka/f2eCc42v70+/vz7eQ6cbZDaD1pSOYKhKXKm5ZqDeXnfrYGESKSwc6T&#10;1XCxAbbF7U2OmfEjfdjzIdaCQyhkqKGJsc+kDFVjHYa57y3x7dsPDiOPQy3NgCOHu04ulFpJhy3x&#10;hwZ7+9zY6udwchpiNLvkUr668PY1vb+MjaqWWGp9fzftnkBEO8U/GK76rA4FOx39iUwQnYal2qSM&#10;apitNw8gmHhMF9zuyJt0lYAscvm/Q/ELAAD//wMAUEsBAi0AFAAGAAgAAAAhALaDOJL+AAAA4QEA&#10;ABMAAAAAAAAAAAAAAAAAAAAAAFtDb250ZW50X1R5cGVzXS54bWxQSwECLQAUAAYACAAAACEAOP0h&#10;/9YAAACUAQAACwAAAAAAAAAAAAAAAAAvAQAAX3JlbHMvLnJlbHNQSwECLQAUAAYACAAAACEAZT4z&#10;RJ4BAAAdAwAADgAAAAAAAAAAAAAAAAAuAgAAZHJzL2Uyb0RvYy54bWxQSwECLQAUAAYACAAAACEA&#10;GuaQRt8AAAALAQAADwAAAAAAAAAAAAAAAAD4AwAAZHJzL2Rvd25yZXYueG1sUEsFBgAAAAAEAAQA&#10;8wAAAAQFAAAAAA==&#10;" filled="f" stroked="f">
                <v:textbox style="mso-fit-shape-to-text:t">
                  <w:txbxContent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:lang w:val="it-IT"/>
                        </w:rPr>
                        <w:t>NUDT1</w:t>
                      </w:r>
                    </w:p>
                  </w:txbxContent>
                </v:textbox>
              </v:shape>
            </w:pict>
          </mc:Fallback>
        </mc:AlternateContent>
      </w:r>
      <w:r w:rsidRPr="00302772">
        <w:drawing>
          <wp:anchor distT="0" distB="0" distL="114300" distR="114300" simplePos="0" relativeHeight="251678720" behindDoc="0" locked="0" layoutInCell="1" allowOverlap="1" wp14:anchorId="6D947603" wp14:editId="73804BE5">
            <wp:simplePos x="0" y="0"/>
            <wp:positionH relativeFrom="column">
              <wp:posOffset>2962910</wp:posOffset>
            </wp:positionH>
            <wp:positionV relativeFrom="paragraph">
              <wp:posOffset>4074795</wp:posOffset>
            </wp:positionV>
            <wp:extent cx="1791532" cy="1620000"/>
            <wp:effectExtent l="0" t="0" r="0" b="0"/>
            <wp:wrapNone/>
            <wp:docPr id="2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t="95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1532" cy="16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Pr="00302772">
        <w:drawing>
          <wp:anchor distT="0" distB="0" distL="114300" distR="114300" simplePos="0" relativeHeight="251679744" behindDoc="0" locked="0" layoutInCell="1" allowOverlap="1" wp14:anchorId="1BEC854F" wp14:editId="5BC2D794">
            <wp:simplePos x="0" y="0"/>
            <wp:positionH relativeFrom="column">
              <wp:posOffset>2962910</wp:posOffset>
            </wp:positionH>
            <wp:positionV relativeFrom="paragraph">
              <wp:posOffset>2105660</wp:posOffset>
            </wp:positionV>
            <wp:extent cx="1786154" cy="1620000"/>
            <wp:effectExtent l="0" t="0" r="5080" b="0"/>
            <wp:wrapNone/>
            <wp:docPr id="2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5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t="93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6154" cy="16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Pr="00302772">
        <w:drawing>
          <wp:anchor distT="0" distB="0" distL="114300" distR="114300" simplePos="0" relativeHeight="251680768" behindDoc="0" locked="0" layoutInCell="1" allowOverlap="1" wp14:anchorId="5CD5253A" wp14:editId="78020173">
            <wp:simplePos x="0" y="0"/>
            <wp:positionH relativeFrom="column">
              <wp:posOffset>2962910</wp:posOffset>
            </wp:positionH>
            <wp:positionV relativeFrom="paragraph">
              <wp:posOffset>133350</wp:posOffset>
            </wp:positionV>
            <wp:extent cx="1790524" cy="1620000"/>
            <wp:effectExtent l="0" t="0" r="635" b="0"/>
            <wp:wrapNone/>
            <wp:docPr id="2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7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t="95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0524" cy="16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Pr="00302772"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FFEA1BE" wp14:editId="668FF7B9">
                <wp:simplePos x="0" y="0"/>
                <wp:positionH relativeFrom="column">
                  <wp:posOffset>3159760</wp:posOffset>
                </wp:positionH>
                <wp:positionV relativeFrom="paragraph">
                  <wp:posOffset>3694430</wp:posOffset>
                </wp:positionV>
                <wp:extent cx="1390957" cy="400110"/>
                <wp:effectExtent l="0" t="0" r="0" b="0"/>
                <wp:wrapNone/>
                <wp:docPr id="24" name="Rettangol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0957" cy="4001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>Pancreas</w:t>
                            </w:r>
                          </w:p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>(TCGA_PAAD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ttangolo 23" o:spid="_x0000_s1035" style="position:absolute;margin-left:248.8pt;margin-top:290.9pt;width:109.5pt;height:31.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CogTiwEAAPkCAAAOAAAAZHJzL2Uyb0RvYy54bWysUsFu2zAMvQ/YPwi6L7bTdmuMOMWAorsM&#10;W7F2H6DIUizAEjVSiZ2/H6WkabHdhl0oUSQf+R61vpv9KA4GyUHoZLOopTBBQ+/CrpM/nx8+3EpB&#10;SYVejRBMJ4+G5N3m/bv1FFuzhAHG3qBgkEDtFDs5pBTbqiI9GK9oAdEEDlpArxK7uKt6VBOj+7Fa&#10;1vXHagLsI4I2RPx6fwrKTcG31uj03VoySYyd5NlSsVjsNttqs1btDlUcnD6Pof5hCq9c4KYXqHuV&#10;lNij+wvKO41AYNNCg6/AWqdN4cBsmvoPNk+DiqZwYXEoXmSi/wervx0eUbi+k8trKYLyvKMfJvHG&#10;djCCWF5lhaZILSc+xUc8e8TXTHe26PPJRMRcVD1eVDVzEpofm6tVvbr5JIXm2HVdN02RvXqtjkjp&#10;iwEv8qWTyFsrYqrDV0rckVNfUtjJ05z651uat3OZf/Uy6Rb6I3OaeKmdpF97hVlDxTWf9wkeXEHM&#10;pafEMyLrWxqd/0Je4Fu/ZL3+2M1vAAAA//8DAFBLAwQUAAYACAAAACEAGLgiD+EAAAALAQAADwAA&#10;AGRycy9kb3ducmV2LnhtbEyPQU7DMBBF90jcwRokNog6QcFJ0zgVKiC13RF6ACeeJqGxHcVuG27P&#10;sILlzDz9eb9Yz2ZgF5x876yEeBEBQ9s43dtWwuHz/TED5oOyWg3OooRv9LAub28KlWt3tR94qULL&#10;KMT6XEnoQhhzzn3ToVF+4Ua0dDu6yahA49RyPakrhZuBP0WR4Eb1lj50asRNh82pOhsJu32yP2y2&#10;/Ou07F8ftmkV8Vq8SXl/N7+sgAWcwx8Mv/qkDiU51e5stWeDhGSZCkIlPGcxdSAijQVtagkiSTLg&#10;ZcH/dyh/AAAA//8DAFBLAQItABQABgAIAAAAIQC2gziS/gAAAOEBAAATAAAAAAAAAAAAAAAAAAAA&#10;AABbQ29udGVudF9UeXBlc10ueG1sUEsBAi0AFAAGAAgAAAAhADj9If/WAAAAlAEAAAsAAAAAAAAA&#10;AAAAAAAALwEAAF9yZWxzLy5yZWxzUEsBAi0AFAAGAAgAAAAhAHUKiBOLAQAA+QIAAA4AAAAAAAAA&#10;AAAAAAAALgIAAGRycy9lMm9Eb2MueG1sUEsBAi0AFAAGAAgAAAAhABi4Ig/hAAAACwEAAA8AAAAA&#10;AAAAAAAAAAAA5QMAAGRycy9kb3ducmV2LnhtbFBLBQYAAAAABAAEAPMAAADzBAAAAAA=&#10;" filled="f" stroked="f">
                <v:textbox style="mso-fit-shape-to-text:t">
                  <w:txbxContent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>Pancreas</w:t>
                      </w:r>
                    </w:p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>(TCGA_PAAD)</w:t>
                      </w:r>
                    </w:p>
                  </w:txbxContent>
                </v:textbox>
              </v:rect>
            </w:pict>
          </mc:Fallback>
        </mc:AlternateContent>
      </w:r>
      <w:r w:rsidRPr="00302772"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C1F5E3B" wp14:editId="1A6ED819">
                <wp:simplePos x="0" y="0"/>
                <wp:positionH relativeFrom="column">
                  <wp:posOffset>3159760</wp:posOffset>
                </wp:positionH>
                <wp:positionV relativeFrom="paragraph">
                  <wp:posOffset>1771650</wp:posOffset>
                </wp:positionV>
                <wp:extent cx="1488563" cy="400110"/>
                <wp:effectExtent l="0" t="0" r="0" b="0"/>
                <wp:wrapNone/>
                <wp:docPr id="25" name="Rettangolo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8563" cy="4001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>Lung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 xml:space="preserve"> </w:t>
                            </w:r>
                          </w:p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>(GSE31210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ttangolo 24" o:spid="_x0000_s1036" style="position:absolute;margin-left:248.8pt;margin-top:139.5pt;width:117.2pt;height:31.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b6FiQEAAPoCAAAOAAAAZHJzL2Uyb0RvYy54bWysUk1v2zAMvQ/YfxB0X2ynaREYcYoBRXcZ&#10;tmLdfoAiS7EAS1RJJXb+/SglS4btNuxCiR965HvU5nH2ozgaJAehk82ilsIEDb0L+07++P78YS0F&#10;JRV6NUIwnTwZko/b9+82U2zNEgYYe4OCQQK1U+zkkFJsq4r0YLyiBUQTOGkBvUrs4r7qUU2M7sdq&#10;WdcP1QTYRwRtiDj6dE7KbcG31uj01VoySYyd5NlSsVjsLttqu1HtHlUcnL6Mof5hCq9c4KZXqCeV&#10;lDig+wvKO41AYNNCg6/AWqdN4cBsmvoPNq+DiqZwYXEoXmWi/wervxxfULi+k8t7KYLyvKNvJvHG&#10;9jCCWK6yQlOklgtf4wtePOJrpjtb9PlkImIuqp6uqpo5Cc3BZrVe3z/cSaE5t6rrpimyV7fXESl9&#10;MuBFvnQSeWtFTHX8TIk7cumvEnbyNOf++Zbm3VzmP6Pm0A76E5OaeKudpLeDwiyi4kcfDwmeXYG8&#10;FV4gWeDS6fIZ8gZ/90vV7ctufwIAAP//AwBQSwMEFAAGAAgAAAAhAC2i1VngAAAACwEAAA8AAABk&#10;cnMvZG93bnJldi54bWxMj0FPg0AQhe8m/ofNmHgxdpESKMjQmKpJ25vYH7DAFrDsLGG3Lf57x5Pe&#10;3st8efNevp7NIC56cr0lhKdFAEJTbZueWoTD5/vjCoTziho1WNII39rBuri9yVXW2Ct96EvpW8Eh&#10;5DKF0Hk/ZlK6utNGuYUdNfHtaCejPNuplc2krhxuBhkGQSyN6ok/dGrUm07Xp/JsEHb7aH/YbOXX&#10;Ke1fH7ZJGcgqfkO8v5tfnkF4Pfs/GH7rc3UouFNlz9Q4MSBEaRIzihAmKY9iIlmGLCqEZcRCFrn8&#10;v6H4AQAA//8DAFBLAQItABQABgAIAAAAIQC2gziS/gAAAOEBAAATAAAAAAAAAAAAAAAAAAAAAABb&#10;Q29udGVudF9UeXBlc10ueG1sUEsBAi0AFAAGAAgAAAAhADj9If/WAAAAlAEAAAsAAAAAAAAAAAAA&#10;AAAALwEAAF9yZWxzLy5yZWxzUEsBAi0AFAAGAAgAAAAhACOpvoWJAQAA+gIAAA4AAAAAAAAAAAAA&#10;AAAALgIAAGRycy9lMm9Eb2MueG1sUEsBAi0AFAAGAAgAAAAhAC2i1VngAAAACwEAAA8AAAAAAAAA&#10;AAAAAAAA4wMAAGRycy9kb3ducmV2LnhtbFBLBQYAAAAABAAEAPMAAADwBAAAAAA=&#10;" filled="f" stroked="f">
                <v:textbox style="mso-fit-shape-to-text:t">
                  <w:txbxContent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>Lung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 xml:space="preserve"> </w:t>
                      </w:r>
                    </w:p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>(GSE31210)</w:t>
                      </w:r>
                    </w:p>
                  </w:txbxContent>
                </v:textbox>
              </v:rect>
            </w:pict>
          </mc:Fallback>
        </mc:AlternateContent>
      </w:r>
      <w:r w:rsidRPr="00302772"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96508AE" wp14:editId="240ACDA2">
                <wp:simplePos x="0" y="0"/>
                <wp:positionH relativeFrom="column">
                  <wp:posOffset>3159760</wp:posOffset>
                </wp:positionH>
                <wp:positionV relativeFrom="paragraph">
                  <wp:posOffset>-193040</wp:posOffset>
                </wp:positionV>
                <wp:extent cx="1488563" cy="400110"/>
                <wp:effectExtent l="0" t="0" r="0" b="0"/>
                <wp:wrapNone/>
                <wp:docPr id="26" name="Rettangolo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8563" cy="4001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>Breas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>cancer</w:t>
                            </w:r>
                            <w:proofErr w:type="spellEnd"/>
                          </w:p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 xml:space="preserve"> (METABRIC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ttangolo 25" o:spid="_x0000_s1037" style="position:absolute;margin-left:248.8pt;margin-top:-15.2pt;width:117.2pt;height:31.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zsS9iwEAAPoCAAAOAAAAZHJzL2Uyb0RvYy54bWysUsFu2zAMvQ/YPwi6L7azNgiMOEWBorsM&#10;W7GuH6DIUizAElVSiZ2/H6Wk6bDdhl0oUSQf+R61uZv9KI4GyUHoZLOopTBBQ+/CvpMvPx8/raWg&#10;pEKvRgimkydD8m778cNmiq1ZwgBjb1AwSKB2ip0cUoptVZEejFe0gGgCBy2gV4ld3Fc9qonR/Vgt&#10;63pVTYB9RNCGiF8fzkG5LfjWGp2+W0smibGTPFsqFovdZVttN6rdo4qD05cx1D9M4ZUL3PQK9aCS&#10;Egd0f0F5pxEIbFpo8BVY67QpHJhNU//B5nlQ0RQuLA7Fq0z0/2D1t+MTCtd3crmSIijPO/phEm9s&#10;DyOI5W1WaIrUcuJzfMKLR3zNdGeLPp9MRMxF1dNVVTMnofmxuVmvb1efpdAcu6nrpimyV+/VESl9&#10;MeBFvnQSeWtFTHX8Sok7cupbCjt5mnP/fEvzbi7zN83bqDvoT0xq4q12kl4PCrOIiovuDwkeXYHM&#10;tefECyQLXDpdPkPe4O9+yXr/sttfAAAA//8DAFBLAwQUAAYACAAAACEAoox0xOEAAAAKAQAADwAA&#10;AGRycy9kb3ducmV2LnhtbEyPQU7DMBBF90jcwRokNqi1SaKkDZlUqIBUuiP0AE7sJqHxOIrdNtwe&#10;s4LlaJ7+f7/YzGZgFz253hLC41IA09RY1VOLcPh8W6yAOS9JycGSRvjWDjbl7U0hc2Wv9KEvlW9Z&#10;CCGXS4TO+zHn3DWdNtIt7agp/I52MtKHc2q5muQ1hJuBR0Kk3MieQkMnR73tdHOqzgbhfZ/sD9sd&#10;/zqt+5eHXVYJXqeviPd38/MTMK9n/wfDr35QhzI41fZMyrEBIVlnaUARFrFIgAUii6OwrkaIoxR4&#10;WfD/E8ofAAAA//8DAFBLAQItABQABgAIAAAAIQC2gziS/gAAAOEBAAATAAAAAAAAAAAAAAAAAAAA&#10;AABbQ29udGVudF9UeXBlc10ueG1sUEsBAi0AFAAGAAgAAAAhADj9If/WAAAAlAEAAAsAAAAAAAAA&#10;AAAAAAAALwEAAF9yZWxzLy5yZWxzUEsBAi0AFAAGAAgAAAAhAETOxL2LAQAA+gIAAA4AAAAAAAAA&#10;AAAAAAAALgIAAGRycy9lMm9Eb2MueG1sUEsBAi0AFAAGAAgAAAAhAKKMdMThAAAACgEAAA8AAAAA&#10;AAAAAAAAAAAA5QMAAGRycy9kb3ducmV2LnhtbFBLBQYAAAAABAAEAPMAAADzBAAAAAA=&#10;" filled="f" stroked="f">
                <v:textbox style="mso-fit-shape-to-text:t">
                  <w:txbxContent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>Breast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>cancer</w:t>
                      </w:r>
                      <w:proofErr w:type="spellEnd"/>
                    </w:p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 xml:space="preserve"> (METABRIC)</w:t>
                      </w:r>
                    </w:p>
                  </w:txbxContent>
                </v:textbox>
              </v:rect>
            </w:pict>
          </mc:Fallback>
        </mc:AlternateContent>
      </w:r>
      <w:r w:rsidRPr="00302772"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D7F9232" wp14:editId="321879E8">
                <wp:simplePos x="0" y="0"/>
                <wp:positionH relativeFrom="column">
                  <wp:posOffset>4923790</wp:posOffset>
                </wp:positionH>
                <wp:positionV relativeFrom="paragraph">
                  <wp:posOffset>-567690</wp:posOffset>
                </wp:positionV>
                <wp:extent cx="1468913" cy="338554"/>
                <wp:effectExtent l="0" t="0" r="0" b="0"/>
                <wp:wrapNone/>
                <wp:docPr id="27" name="CasellaDiTesto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8913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it-IT"/>
                              </w:rPr>
                              <w:t>RNF7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CasellaDiTesto 26" o:spid="_x0000_s1038" type="#_x0000_t202" style="position:absolute;margin-left:387.7pt;margin-top:-44.7pt;width:115.65pt;height:26.6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X/koAEAAB4DAAAOAAAAZHJzL2Uyb0RvYy54bWysUttuGyEQfa/Uf0C812uvE9ddeR21sZKX&#10;qo2U9AMwC14kYCiDveu/z4AvqdK3qi8DzOXMOTOs7kZn2UFFNOBbPptMOVNeQmf8ruW/Xh4+LTnD&#10;JHwnLHjV8qNCfrf++GE1hEbV0IPtVGQE4rEZQsv7lEJTVSh75QROIChPQQ3RiUTPuKu6KAZCd7aq&#10;p9NFNUDsQgSpEMm7OQX5uuBrrWT6qTWqxGzLiVsqNha7zbZar0SziyL0Rp5piH9g4YTx1PQKtRFJ&#10;sH00f0E5IyMg6DSR4CrQ2khVNJCa2fSdmudeBFW00HAwXMeE/w9W/jg8RWa6ltefOfPC0Y7uBSpr&#10;xca8KEzA6kWe0hCwoeTnQOlp/AYjbfviR3Jm8aOOLp8ki1Gc5n28zliNiclcdLNYfpnNOZMUm8+X&#10;t7c3GaZ6qw4R06MCx/Kl5ZF2WEYrDt8xnVIvKbmZhwdjbfZniicq+ZbG7ViEzeoLzy10R6I/0Lpb&#10;jr/3IirOYrL3UH5HRsPwdZ8IsTTKMKeaMzotoVA9f5i85T/fJevtW69fAQAA//8DAFBLAwQUAAYA&#10;CAAAACEAhJuIuOAAAAAMAQAADwAAAGRycy9kb3ducmV2LnhtbEyPzU7DMBCE70i8g7VI3FonQJuS&#10;xqkqfiQOvVDCfRtv44jYjmK3Sd+e7QluuzujmW+LzWQ7caYhtN4pSOcJCHK1161rFFRf77MViBDR&#10;aey8IwUXCrApb28KzLUf3Sed97ERHOJCjgpMjH0uZagNWQxz35Nj7egHi5HXoZF6wJHDbScfkmQp&#10;LbaOGwz29GKo/tmfrIIY9Ta9VG82fHxPu9fRJPUCK6Xu76btGkSkKf6Z4YrP6FAy08GfnA6iU5Bl&#10;iye2Kpitnnm4OrgvA3Hg0+MyBVkW8v8T5S8AAAD//wMAUEsBAi0AFAAGAAgAAAAhALaDOJL+AAAA&#10;4QEAABMAAAAAAAAAAAAAAAAAAAAAAFtDb250ZW50X1R5cGVzXS54bWxQSwECLQAUAAYACAAAACEA&#10;OP0h/9YAAACUAQAACwAAAAAAAAAAAAAAAAAvAQAAX3JlbHMvLnJlbHNQSwECLQAUAAYACAAAACEA&#10;XXF/5KABAAAeAwAADgAAAAAAAAAAAAAAAAAuAgAAZHJzL2Uyb0RvYy54bWxQSwECLQAUAAYACAAA&#10;ACEAhJuIuOAAAAAMAQAADwAAAAAAAAAAAAAAAAD6AwAAZHJzL2Rvd25yZXYueG1sUEsFBgAAAAAE&#10;AAQA8wAAAAcFAAAAAA==&#10;" filled="f" stroked="f">
                <v:textbox style="mso-fit-shape-to-text:t">
                  <w:txbxContent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:lang w:val="it-IT"/>
                        </w:rPr>
                        <w:t>RNF7</w:t>
                      </w:r>
                    </w:p>
                  </w:txbxContent>
                </v:textbox>
              </v:shape>
            </w:pict>
          </mc:Fallback>
        </mc:AlternateContent>
      </w:r>
      <w:r w:rsidRPr="00302772">
        <w:drawing>
          <wp:anchor distT="0" distB="0" distL="114300" distR="114300" simplePos="0" relativeHeight="251685888" behindDoc="0" locked="0" layoutInCell="1" allowOverlap="1" wp14:anchorId="700988C7" wp14:editId="38D12FC8">
            <wp:simplePos x="0" y="0"/>
            <wp:positionH relativeFrom="column">
              <wp:posOffset>4779645</wp:posOffset>
            </wp:positionH>
            <wp:positionV relativeFrom="paragraph">
              <wp:posOffset>4074795</wp:posOffset>
            </wp:positionV>
            <wp:extent cx="1728000" cy="1559418"/>
            <wp:effectExtent l="0" t="0" r="5715" b="3175"/>
            <wp:wrapNone/>
            <wp:docPr id="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2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t="97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8000" cy="15594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Pr="00302772">
        <w:drawing>
          <wp:anchor distT="0" distB="0" distL="114300" distR="114300" simplePos="0" relativeHeight="251686912" behindDoc="0" locked="0" layoutInCell="1" allowOverlap="1" wp14:anchorId="4C22DE4D" wp14:editId="70B71739">
            <wp:simplePos x="0" y="0"/>
            <wp:positionH relativeFrom="column">
              <wp:posOffset>4725670</wp:posOffset>
            </wp:positionH>
            <wp:positionV relativeFrom="paragraph">
              <wp:posOffset>2105660</wp:posOffset>
            </wp:positionV>
            <wp:extent cx="1782013" cy="1620000"/>
            <wp:effectExtent l="0" t="0" r="8890" b="0"/>
            <wp:wrapNone/>
            <wp:docPr id="3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5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t="90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2013" cy="16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Pr="00302772">
        <w:drawing>
          <wp:anchor distT="0" distB="0" distL="114300" distR="114300" simplePos="0" relativeHeight="251687936" behindDoc="0" locked="0" layoutInCell="1" allowOverlap="1" wp14:anchorId="3B02CB16" wp14:editId="7535DBB0">
            <wp:simplePos x="0" y="0"/>
            <wp:positionH relativeFrom="column">
              <wp:posOffset>4725670</wp:posOffset>
            </wp:positionH>
            <wp:positionV relativeFrom="paragraph">
              <wp:posOffset>133350</wp:posOffset>
            </wp:positionV>
            <wp:extent cx="1784684" cy="1620000"/>
            <wp:effectExtent l="0" t="0" r="6350" b="0"/>
            <wp:wrapNone/>
            <wp:docPr id="3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7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t="92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4684" cy="16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Pr="00302772"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E39E0D4" wp14:editId="7D730273">
                <wp:simplePos x="0" y="0"/>
                <wp:positionH relativeFrom="column">
                  <wp:posOffset>4923790</wp:posOffset>
                </wp:positionH>
                <wp:positionV relativeFrom="paragraph">
                  <wp:posOffset>3682365</wp:posOffset>
                </wp:positionV>
                <wp:extent cx="1468913" cy="400110"/>
                <wp:effectExtent l="0" t="0" r="0" b="0"/>
                <wp:wrapNone/>
                <wp:docPr id="34" name="Rettangolo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8913" cy="4001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>Pancreas</w:t>
                            </w:r>
                          </w:p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>(TCGA_PAAD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ttangolo 33" o:spid="_x0000_s1039" style="position:absolute;margin-left:387.7pt;margin-top:289.95pt;width:115.65pt;height:31.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f5ZiwEAAPoCAAAOAAAAZHJzL2Uyb0RvYy54bWysUsFu2zAMvQ/YPwi6N7aboOiMOMWAorsM&#10;W7FuH6DIUizAElVSiZ2/H6V46bDdhl0oUSQf+R61fZj9KE4GyUHoZLOqpTBBQ+/CoZM/vj/d3EtB&#10;SYVejRBMJ8+G5MPu/bvtFFtzCwOMvUHBIIHaKXZySCm2VUV6MF7RCqIJHLSAXiV28VD1qCZG92N1&#10;W9d31QTYRwRtiPj18RKUu4JvrdHpq7Vkkhg7ybOlYrHYfbbVbqvaA6o4OL2Mof5hCq9c4KZXqEeV&#10;lDii+wvKO41AYNNKg6/AWqdN4cBsmvoPNi+DiqZwYXEoXmWi/werv5yeUbi+k+uNFEF53tE3k3hj&#10;BxhBrNdZoSlSy4kv8RkXj/ia6c4WfT6ZiJiLquerqmZOQvNjs7m7/9CspdAc29R10xTZq7fqiJQ+&#10;GfAiXzqJvLUipjp9psQdOfVXCjt5mkv/fEvzfi7zc4dluD30ZyY18VY7Sa9HhVlExUUfjwmeXIHM&#10;tZfEBZIFLp2Wz5A3+Ltfst6+7O4nAAAA//8DAFBLAwQUAAYACAAAACEAEvMvMOEAAAAMAQAADwAA&#10;AGRycy9kb3ducmV2LnhtbEyP0U6DQBBF3038h82Y+GLsYkNZQYbGVE1q38R+wAIjYNlZwm5b/Hu3&#10;T/o4uSf3nsnXsxnEiSbXW0Z4WEQgiGvb9Nwi7D/f7h9BOK+50YNlQvghB+vi+irXWWPP/EGn0rci&#10;lLDLNELn/ZhJ6eqOjHYLOxKH7MtORvtwTq1sJn0O5WaQyyhKpNE9h4VOj7TpqD6UR4Pwvot3+81W&#10;fh/S/uVuq8pIVskr4u3N/PwEwtPs/2C46Ad1KIJTZY/cODEgKLWKA4qwUmkK4kKEPQWiQkjiZQqy&#10;yOX/J4pfAAAA//8DAFBLAQItABQABgAIAAAAIQC2gziS/gAAAOEBAAATAAAAAAAAAAAAAAAAAAAA&#10;AABbQ29udGVudF9UeXBlc10ueG1sUEsBAi0AFAAGAAgAAAAhADj9If/WAAAAlAEAAAsAAAAAAAAA&#10;AAAAAAAALwEAAF9yZWxzLy5yZWxzUEsBAi0AFAAGAAgAAAAhABEh/lmLAQAA+gIAAA4AAAAAAAAA&#10;AAAAAAAALgIAAGRycy9lMm9Eb2MueG1sUEsBAi0AFAAGAAgAAAAhABLzLzDhAAAADAEAAA8AAAAA&#10;AAAAAAAAAAAA5QMAAGRycy9kb3ducmV2LnhtbFBLBQYAAAAABAAEAPMAAADzBAAAAAA=&#10;" filled="f" stroked="f">
                <v:textbox style="mso-fit-shape-to-text:t">
                  <w:txbxContent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>Pancreas</w:t>
                      </w:r>
                    </w:p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>(TCGA_PAAD)</w:t>
                      </w:r>
                    </w:p>
                  </w:txbxContent>
                </v:textbox>
              </v:rect>
            </w:pict>
          </mc:Fallback>
        </mc:AlternateContent>
      </w:r>
      <w:r w:rsidRPr="00302772"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031E306" wp14:editId="54DF30B9">
                <wp:simplePos x="0" y="0"/>
                <wp:positionH relativeFrom="column">
                  <wp:posOffset>4923790</wp:posOffset>
                </wp:positionH>
                <wp:positionV relativeFrom="paragraph">
                  <wp:posOffset>1771650</wp:posOffset>
                </wp:positionV>
                <wp:extent cx="1468913" cy="400110"/>
                <wp:effectExtent l="0" t="0" r="0" b="0"/>
                <wp:wrapNone/>
                <wp:docPr id="35" name="Rettangolo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8913" cy="4001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>Lung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 xml:space="preserve"> </w:t>
                            </w:r>
                          </w:p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>(GSE31210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ttangolo 34" o:spid="_x0000_s1040" style="position:absolute;margin-left:387.7pt;margin-top:139.5pt;width:115.65pt;height:31.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EpVigEAAPoCAAAOAAAAZHJzL2Uyb0RvYy54bWysUsFu2zAMvQ/YPwi6L7abtOiMOMWAor0M&#10;W7F2H6DIUizAElVSiZ2/L6Vk6bDdhl0oUSQf+R61vpv9KA4GyUHoZLOopTBBQ+/CrpM/Xx4+3UpB&#10;SYVejRBMJ4+G5N3m44f1FFtzBQOMvUHBIIHaKXZySCm2VUV6MF7RAqIJHLSAXiV2cVf1qCZG92N1&#10;Vdc31QTYRwRtiPj1/hSUm4JvrdHpu7Vkkhg7ybOlYrHYbbbVZq3aHao4OH0eQ/3DFF65wE0vUPcq&#10;KbFH9xeUdxqBwKaFBl+BtU6bwoHZNPUfbJ4HFU3hwuJQvMhE/w9Wfzs8oXB9J5fXUgTleUc/TOKN&#10;7WAEsVxlhaZILSc+xyc8e8TXTHe26PPJRMRcVD1eVDVzEpofm9XN7edmKYXm2Kqum6bIXr1XR6T0&#10;aMCLfOkk8taKmOrwlRJ35NRfKezkaU798y3N27nM31xG3UJ/ZFITb7WT9LpXmEVUXPRln+DBFchc&#10;e0o8Q7LApdP5M+QN/u6XrPcvu3kDAAD//wMAUEsDBBQABgAIAAAAIQDfZ/lq4QAAAAwBAAAPAAAA&#10;ZHJzL2Rvd25yZXYueG1sTI9BTsMwEEX3SNzBGiQ2iNqEULchkwoVkEp3pD2AE5skNB5HsduG2+Ou&#10;YDmap//fz1eT7dnJjL5zhPAwE8AM1U531CDsd+/3C2A+KNKqd2QQfoyHVXF9latMuzN9mlMZGhZD&#10;yGcKoQ1hyDj3dWus8jM3GIq/LzdaFeI5NlyP6hzDbc8TIebcqo5iQ6sGs25NfSiPFuFjm2736w3/&#10;Piy717uNLAWv5m+ItzfTyzOwYKbwB8NFP6pDEZ0qdyTtWY8g5VMaUYRELuOoCxH7JLAK4TFNBPAi&#10;5/9HFL8AAAD//wMAUEsBAi0AFAAGAAgAAAAhALaDOJL+AAAA4QEAABMAAAAAAAAAAAAAAAAAAAAA&#10;AFtDb250ZW50X1R5cGVzXS54bWxQSwECLQAUAAYACAAAACEAOP0h/9YAAACUAQAACwAAAAAAAAAA&#10;AAAAAAAvAQAAX3JlbHMvLnJlbHNQSwECLQAUAAYACAAAACEA8axKVYoBAAD6AgAADgAAAAAAAAAA&#10;AAAAAAAuAgAAZHJzL2Uyb0RvYy54bWxQSwECLQAUAAYACAAAACEA32f5auEAAAAMAQAADwAAAAAA&#10;AAAAAAAAAADkAwAAZHJzL2Rvd25yZXYueG1sUEsFBgAAAAAEAAQA8wAAAPIEAAAAAA==&#10;" filled="f" stroked="f">
                <v:textbox style="mso-fit-shape-to-text:t">
                  <w:txbxContent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>Lung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 xml:space="preserve"> </w:t>
                      </w:r>
                    </w:p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>(GSE31210)</w:t>
                      </w:r>
                    </w:p>
                  </w:txbxContent>
                </v:textbox>
              </v:rect>
            </w:pict>
          </mc:Fallback>
        </mc:AlternateContent>
      </w:r>
      <w:r w:rsidRPr="00302772"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15D175B" wp14:editId="3B55B1FC">
                <wp:simplePos x="0" y="0"/>
                <wp:positionH relativeFrom="column">
                  <wp:posOffset>4923790</wp:posOffset>
                </wp:positionH>
                <wp:positionV relativeFrom="paragraph">
                  <wp:posOffset>-193040</wp:posOffset>
                </wp:positionV>
                <wp:extent cx="1468913" cy="400110"/>
                <wp:effectExtent l="0" t="0" r="0" b="0"/>
                <wp:wrapNone/>
                <wp:docPr id="36" name="Rettangolo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8913" cy="4001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>Breas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>cancer</w:t>
                            </w:r>
                            <w:proofErr w:type="spellEnd"/>
                          </w:p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 xml:space="preserve"> (METABRIC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ttangolo 35" o:spid="_x0000_s1041" style="position:absolute;margin-left:387.7pt;margin-top:-15.2pt;width:115.65pt;height:31.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zBtigEAAPoCAAAOAAAAZHJzL2Uyb0RvYy54bWysUsFu2zAMvQ/YPwi6L7abNuiMOMWAor0M&#10;W7F2H6DIUizAElVSiZ2/L6Vk6bDdhl0oUSQf+R61vpv9KA4GyUHoZLOopTBBQ+/CrpM/Xx4+3UpB&#10;SYVejRBMJ4+G5N3m44f1FFtzBQOMvUHBIIHaKXZySCm2VUV6MF7RAqIJHLSAXiV2cVf1qCZG92N1&#10;VderagLsI4I2RPx6fwrKTcG31uj03VoySYyd5NlSsVjsNttqs1btDlUcnD6Pof5hCq9c4KYXqHuV&#10;lNij+wvKO41AYNNCg6/AWqdN4cBsmvoPNs+DiqZwYXEoXmSi/wervx2eULi+k8uVFEF53tEPk3hj&#10;OxhBLG+yQlOklhOf4xOePeJrpjtb9PlkImIuqh4vqpo5Cc2PzfXq9nOzlEJz7Lqum6bIXr1XR6T0&#10;aMCLfOkk8taKmOrwlRJ35NRfKezkaU798y3N27nM31xG3UJ/ZFITb7WT9LpXmEVUXPRln+DBFchc&#10;e0o8Q7LApdP5M+QN/u6XrPcvu3kDAAD//wMAUEsDBBQABgAIAAAAIQCJQP8N4AAAAAsBAAAPAAAA&#10;ZHJzL2Rvd25yZXYueG1sTI/BTsJAEIbvJr7DZky8GNgVsJXaLTGoCXCz8gDbdmgr3dmmu0B9e4eT&#10;3mYyX/7/m3Q12k6ccfCtIw2PUwUCqXRVS7WG/dfH5BmED4Yq0zlCDT/oYZXd3qQmqdyFPvGch1pw&#10;CPnEaGhC6BMpfdmgNX7qeiS+HdxgTeB1qGU1mAuH207OlIqkNS1xQ2N6XDdYHvOT1bDdLXb79UZ+&#10;H5ft28MmzpUsonet7+/G1xcQAcfwB8NVn9UhY6fCnajyotMQx08LRjVM5oqHK8F9MYhCw3wWgcxS&#10;+f+H7BcAAP//AwBQSwECLQAUAAYACAAAACEAtoM4kv4AAADhAQAAEwAAAAAAAAAAAAAAAAAAAAAA&#10;W0NvbnRlbnRfVHlwZXNdLnhtbFBLAQItABQABgAIAAAAIQA4/SH/1gAAAJQBAAALAAAAAAAAAAAA&#10;AAAAAC8BAABfcmVscy8ucmVsc1BLAQItABQABgAIAAAAIQCWyzBtigEAAPoCAAAOAAAAAAAAAAAA&#10;AAAAAC4CAABkcnMvZTJvRG9jLnhtbFBLAQItABQABgAIAAAAIQCJQP8N4AAAAAsBAAAPAAAAAAAA&#10;AAAAAAAAAOQDAABkcnMvZG93bnJldi54bWxQSwUGAAAAAAQABADzAAAA8QQAAAAA&#10;" filled="f" stroked="f">
                <v:textbox style="mso-fit-shape-to-text:t">
                  <w:txbxContent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>Breast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>cancer</w:t>
                      </w:r>
                      <w:proofErr w:type="spellEnd"/>
                    </w:p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 xml:space="preserve"> (METABRIC)</w:t>
                      </w:r>
                    </w:p>
                  </w:txbxContent>
                </v:textbox>
              </v:rect>
            </w:pict>
          </mc:Fallback>
        </mc:AlternateContent>
      </w:r>
      <w:r w:rsidRPr="00302772"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199E5AA" wp14:editId="680C91C8">
                <wp:simplePos x="0" y="0"/>
                <wp:positionH relativeFrom="column">
                  <wp:posOffset>6752590</wp:posOffset>
                </wp:positionH>
                <wp:positionV relativeFrom="paragraph">
                  <wp:posOffset>-567690</wp:posOffset>
                </wp:positionV>
                <wp:extent cx="1409989" cy="338554"/>
                <wp:effectExtent l="0" t="0" r="0" b="0"/>
                <wp:wrapNone/>
                <wp:docPr id="37" name="CasellaDiTesto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09989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it-IT"/>
                              </w:rPr>
                              <w:t>SEPP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CasellaDiTesto 36" o:spid="_x0000_s1042" type="#_x0000_t202" style="position:absolute;margin-left:531.7pt;margin-top:-44.7pt;width:111pt;height:26.6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/jWnwEAAB4DAAAOAAAAZHJzL2Uyb0RvYy54bWysUk1vGyEQvVfqf0Dc613HSWqvvI6aWOml&#10;aiMl+QGYBS8SMJTB3vW/74AdJ0puUS8DzMeb92ZY3ozOsr2KaMC3fDqpOVNeQmf8tuXPT/ff5pxh&#10;Er4TFrxq+UEhv1l9/bIcQqMuoAfbqcgIxGMzhJb3KYWmqlD2ygmcQFCeghqiE4mecVt1UQyE7mx1&#10;UdfX1QCxCxGkQiTv+hjkq4KvtZLpj9aoErMtJ26p2FjsJttqtRTNNorQG3miIT7BwgnjqekZai2S&#10;YLtoPkA5IyMg6DSR4CrQ2khVNJCaaf1OzWMvgipaaDgYzmPC/wcrf+8fIjNdy2ffOfPC0Y7uBCpr&#10;xdo8KUzAZtd5SkPAhpIfA6Wn8RZG2vaLH8mZxY86unySLEZxmvfhPGM1JiZz0WW9WMwXnEmKzWbz&#10;q6vLDFO9VoeI6acCx/Kl5ZF2WEYr9r8wHVNfUnIzD/fG2uzPFI9U8i2Nm7EIm575b6A7EP2B1t1y&#10;/LsTUXEWk72D8jsyGoYfu0SIpVGGOdac0GkJherpw+Qtv32XrNdvvfoHAAD//wMAUEsDBBQABgAI&#10;AAAAIQBiKhzk3wAAAA0BAAAPAAAAZHJzL2Rvd25yZXYueG1sTI/NTsMwEITvSLyDtUjcWictjUKI&#10;U1X8SBy4UMLdjZc4Il5Hsdukb8/2RG8zu6PZb8vt7HpxwjF0nhSkywQEUuNNR62C+uttkYMIUZPR&#10;vSdUcMYA2+r2ptSF8RN94mkfW8ElFAqtwMY4FFKGxqLTYekHJN79+NHpyHZspRn1xOWul6skyaTT&#10;HfEFqwd8ttj87o9OQYxml57rVxfev+ePl8kmzUbXSt3fzbsnEBHn+B+GCz6jQ8VMB38kE0TPPsnW&#10;D5xVsMgfWVwiq3zD6sCjdZaCrEp5/UX1BwAA//8DAFBLAQItABQABgAIAAAAIQC2gziS/gAAAOEB&#10;AAATAAAAAAAAAAAAAAAAAAAAAABbQ29udGVudF9UeXBlc10ueG1sUEsBAi0AFAAGAAgAAAAhADj9&#10;If/WAAAAlAEAAAsAAAAAAAAAAAAAAAAALwEAAF9yZWxzLy5yZWxzUEsBAi0AFAAGAAgAAAAhAKfL&#10;+NafAQAAHgMAAA4AAAAAAAAAAAAAAAAALgIAAGRycy9lMm9Eb2MueG1sUEsBAi0AFAAGAAgAAAAh&#10;AGIqHOTfAAAADQEAAA8AAAAAAAAAAAAAAAAA+QMAAGRycy9kb3ducmV2LnhtbFBLBQYAAAAABAAE&#10;APMAAAAFBQAAAAA=&#10;" filled="f" stroked="f">
                <v:textbox style="mso-fit-shape-to-text:t">
                  <w:txbxContent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  <w:lang w:val="it-IT"/>
                        </w:rPr>
                        <w:t>SEPP1</w:t>
                      </w:r>
                    </w:p>
                  </w:txbxContent>
                </v:textbox>
              </v:shape>
            </w:pict>
          </mc:Fallback>
        </mc:AlternateContent>
      </w:r>
      <w:r w:rsidRPr="00302772">
        <w:drawing>
          <wp:anchor distT="0" distB="0" distL="114300" distR="114300" simplePos="0" relativeHeight="251693056" behindDoc="0" locked="0" layoutInCell="1" allowOverlap="1" wp14:anchorId="45419C7E" wp14:editId="011D6AC3">
            <wp:simplePos x="0" y="0"/>
            <wp:positionH relativeFrom="column">
              <wp:posOffset>6544310</wp:posOffset>
            </wp:positionH>
            <wp:positionV relativeFrom="paragraph">
              <wp:posOffset>2105660</wp:posOffset>
            </wp:positionV>
            <wp:extent cx="1751352" cy="1620000"/>
            <wp:effectExtent l="0" t="0" r="1270" b="0"/>
            <wp:wrapNone/>
            <wp:docPr id="4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5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t="75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1352" cy="16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Pr="00302772">
        <w:drawing>
          <wp:anchor distT="0" distB="0" distL="114300" distR="114300" simplePos="0" relativeHeight="251694080" behindDoc="0" locked="0" layoutInCell="1" allowOverlap="1" wp14:anchorId="60957E46" wp14:editId="621A2F8D">
            <wp:simplePos x="0" y="0"/>
            <wp:positionH relativeFrom="column">
              <wp:posOffset>6544310</wp:posOffset>
            </wp:positionH>
            <wp:positionV relativeFrom="paragraph">
              <wp:posOffset>4074795</wp:posOffset>
            </wp:positionV>
            <wp:extent cx="1805141" cy="1620000"/>
            <wp:effectExtent l="0" t="0" r="5080" b="0"/>
            <wp:wrapNone/>
            <wp:docPr id="4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6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t="102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5141" cy="16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Pr="00302772">
        <w:drawing>
          <wp:anchor distT="0" distB="0" distL="114300" distR="114300" simplePos="0" relativeHeight="251695104" behindDoc="0" locked="0" layoutInCell="1" allowOverlap="1" wp14:anchorId="219F1DA6" wp14:editId="70413295">
            <wp:simplePos x="0" y="0"/>
            <wp:positionH relativeFrom="column">
              <wp:posOffset>6544310</wp:posOffset>
            </wp:positionH>
            <wp:positionV relativeFrom="paragraph">
              <wp:posOffset>133350</wp:posOffset>
            </wp:positionV>
            <wp:extent cx="1755000" cy="1620000"/>
            <wp:effectExtent l="0" t="0" r="0" b="0"/>
            <wp:wrapNone/>
            <wp:docPr id="4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7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t="76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5000" cy="16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Pr="00302772"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03E70B3" wp14:editId="46762C2A">
                <wp:simplePos x="0" y="0"/>
                <wp:positionH relativeFrom="column">
                  <wp:posOffset>6752590</wp:posOffset>
                </wp:positionH>
                <wp:positionV relativeFrom="paragraph">
                  <wp:posOffset>3694430</wp:posOffset>
                </wp:positionV>
                <wp:extent cx="1409989" cy="400110"/>
                <wp:effectExtent l="0" t="0" r="0" b="0"/>
                <wp:wrapNone/>
                <wp:docPr id="44" name="Rettangolo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9989" cy="4001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>Prostate</w:t>
                            </w:r>
                          </w:p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 xml:space="preserve"> (TCGA_PRAD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ttangolo 43" o:spid="_x0000_s1043" style="position:absolute;margin-left:531.7pt;margin-top:290.9pt;width:111pt;height:31.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QI7iwEAAPoCAAAOAAAAZHJzL2Uyb0RvYy54bWysUsFu2zAMvQ/YPwi6L7Y7Y2uMOMWAorsM&#10;W7F2H6DIUizAEjVSiZ2/H6Wk6bDdhl0oUSQf+R61uVv8JI4GyUHoZbOqpTBBw+DCvpc/nh/e3UpB&#10;SYVBTRBML0+G5N327ZvNHDtzAyNMg0HBIIG6OfZyTCl2VUV6NF7RCqIJHLSAXiV2cV8NqGZG91N1&#10;U9cfqhlwiAjaEPHr/TkotwXfWqPTN2vJJDH1kmdLxWKxu2yr7UZ1e1RxdPoyhvqHKbxygZteoe5V&#10;UuKA7i8o7zQCgU0rDb4Ca502hQOzaeo/2DyNKprChcWheJWJ/h+s/np8ROGGXratFEF53tF3k3hj&#10;e5hAtO+zQnOkjhOf4iNePOJrprtY9PlkImIpqp6uqpolCc2PTVuv17drKTTH2rpumiJ79VodkdJn&#10;A17kSy+Rt1bEVMcvlLgjp76ksJOnOffPt7TsljJ/8/Fl1B0MJyY181Z7ST8PCrOIios+HRI8uAKZ&#10;a8+JF0gWuHS6fIa8wd/9kvX6Zbe/AAAA//8DAFBLAwQUAAYACAAAACEAmb8vwuIAAAANAQAADwAA&#10;AGRycy9kb3ducmV2LnhtbEyPwU7DMBBE70j8g7VIXBB1WtIQQpwKFZBKb4R+gBMvSWi8jmK3DX/P&#10;9kSPM/s0O5OvJtuLI46+c6RgPotAINXOdNQo2H2936cgfNBkdO8IFfyih1VxfZXrzLgTfeKxDI3g&#10;EPKZVtCGMGRS+rpFq/3MDUh8+3aj1YHl2Egz6hOH214uoiiRVnfEH1o94LrFel8erIKPbbzdrTfy&#10;Z//Uvd5tHstIVsmbUrc308sziIBT+IfhXJ+rQ8GdKncg40XPOkoeYmYVLNM5jzgji3TJVqUgieMU&#10;ZJHLyxXFHwAAAP//AwBQSwECLQAUAAYACAAAACEAtoM4kv4AAADhAQAAEwAAAAAAAAAAAAAAAAAA&#10;AAAAW0NvbnRlbnRfVHlwZXNdLnhtbFBLAQItABQABgAIAAAAIQA4/SH/1gAAAJQBAAALAAAAAAAA&#10;AAAAAAAAAC8BAABfcmVscy8ucmVsc1BLAQItABQABgAIAAAAIQDOGQI7iwEAAPoCAAAOAAAAAAAA&#10;AAAAAAAAAC4CAABkcnMvZTJvRG9jLnhtbFBLAQItABQABgAIAAAAIQCZvy/C4gAAAA0BAAAPAAAA&#10;AAAAAAAAAAAAAOUDAABkcnMvZG93bnJldi54bWxQSwUGAAAAAAQABADzAAAA9AQAAAAA&#10;" filled="f" stroked="f">
                <v:textbox style="mso-fit-shape-to-text:t">
                  <w:txbxContent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>Prostate</w:t>
                      </w:r>
                    </w:p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 xml:space="preserve"> (TCGA_PRAD)</w:t>
                      </w:r>
                    </w:p>
                  </w:txbxContent>
                </v:textbox>
              </v:rect>
            </w:pict>
          </mc:Fallback>
        </mc:AlternateContent>
      </w:r>
      <w:r w:rsidRPr="00302772"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E891662" wp14:editId="2C2C8040">
                <wp:simplePos x="0" y="0"/>
                <wp:positionH relativeFrom="column">
                  <wp:posOffset>6752590</wp:posOffset>
                </wp:positionH>
                <wp:positionV relativeFrom="paragraph">
                  <wp:posOffset>-193040</wp:posOffset>
                </wp:positionV>
                <wp:extent cx="1409990" cy="400110"/>
                <wp:effectExtent l="0" t="0" r="0" b="0"/>
                <wp:wrapNone/>
                <wp:docPr id="46" name="Rettangolo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9990" cy="4001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>Breas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>cancer</w:t>
                            </w:r>
                            <w:proofErr w:type="spellEnd"/>
                          </w:p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 xml:space="preserve"> (METABRIC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ttangolo 45" o:spid="_x0000_s1044" style="position:absolute;margin-left:531.7pt;margin-top:-15.2pt;width:111pt;height:31.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jr56igEAAPoCAAAOAAAAZHJzL2Uyb0RvYy54bWysUsFu2zAMvQ/YPwi6L7aLtGiMOMGAorsU&#10;W7GuH6DIUizAEjVSiZ2/H6Wk6bDdhl0oUSQf+R613s5+FEeD5CB0slnUUpigoXdh38nXH4+f7qWg&#10;pEKvRgimkydDcrv5+GE9xdbcwABjb1AwSKB2ip0cUoptVZEejFe0gGgCBy2gV4ld3Fc9qonR/Vjd&#10;1PVdNQH2EUEbIn59OAflpuBba3T6Zi2ZJMZO8mypWCx2l221Wat2jyoOTl/GUP8whVcucNMr1INK&#10;ShzQ/QXlnUYgsGmhwVdgrdOmcGA2Tf0Hm5dBRVO4sDgUrzLR/4PVX4/PKFzfyeWdFEF53tF3k3hj&#10;exhBLG+zQlOklhNf4jNePOJrpjtb9PlkImIuqp6uqpo5Cc2PzbJerVYsvubYsq6bpshevVdHpPTF&#10;gBf50knkrRUx1fGJEnfk1LcUdvI05/75lubdXOZv7t9G3UF/YlITb7WT9POgMIuouOjzIcGjK5C5&#10;9px4gWSBS6fLZ8gb/N0vWe9fdvMLAAD//wMAUEsDBBQABgAIAAAAIQA0trkB4AAAAAwBAAAPAAAA&#10;ZHJzL2Rvd25yZXYueG1sTI/BTsMwEETvSPyDtUhcUGuTlFBCnAoVkNreCP0AJ1mS0HgdxW4b/p7t&#10;CW4z2qfZmWw12V6ccPSdIw33cwUCqXJ1R42G/ef7bAnCB0O16R2hhh/0sMqvrzKT1u5MH3gqQiM4&#10;hHxqNLQhDKmUvmrRGj93AxLfvtxoTWA7NrIezZnDbS8jpRJpTUf8oTUDrlusDsXRatjuFrv9eiO/&#10;D0/d693msVCyTN60vr2ZXp5BBJzCHwyX+lwdcu5UuiPVXvTsVRIvmNUwixWLCxItH1iVGuIoAZln&#10;8v+I/BcAAP//AwBQSwECLQAUAAYACAAAACEAtoM4kv4AAADhAQAAEwAAAAAAAAAAAAAAAAAAAAAA&#10;W0NvbnRlbnRfVHlwZXNdLnhtbFBLAQItABQABgAIAAAAIQA4/SH/1gAAAJQBAAALAAAAAAAAAAAA&#10;AAAAAC8BAABfcmVscy8ucmVsc1BLAQItABQABgAIAAAAIQD9jr56igEAAPoCAAAOAAAAAAAAAAAA&#10;AAAAAC4CAABkcnMvZTJvRG9jLnhtbFBLAQItABQABgAIAAAAIQA0trkB4AAAAAwBAAAPAAAAAAAA&#10;AAAAAAAAAOQDAABkcnMvZG93bnJldi54bWxQSwUGAAAAAAQABADzAAAA8QQAAAAA&#10;" filled="f" stroked="f">
                <v:textbox style="mso-fit-shape-to-text:t">
                  <w:txbxContent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>Breast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>cancer</w:t>
                      </w:r>
                      <w:proofErr w:type="spellEnd"/>
                    </w:p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 xml:space="preserve"> (METABRIC)</w:t>
                      </w:r>
                    </w:p>
                  </w:txbxContent>
                </v:textbox>
              </v:rect>
            </w:pict>
          </mc:Fallback>
        </mc:AlternateContent>
      </w:r>
      <w:r w:rsidRPr="00302772"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240D823" wp14:editId="4CB09C18">
                <wp:simplePos x="0" y="0"/>
                <wp:positionH relativeFrom="column">
                  <wp:posOffset>6752590</wp:posOffset>
                </wp:positionH>
                <wp:positionV relativeFrom="paragraph">
                  <wp:posOffset>1771650</wp:posOffset>
                </wp:positionV>
                <wp:extent cx="1409990" cy="400110"/>
                <wp:effectExtent l="0" t="0" r="0" b="0"/>
                <wp:wrapNone/>
                <wp:docPr id="47" name="Rettangolo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9990" cy="4001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>Lung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 xml:space="preserve"> </w:t>
                            </w:r>
                          </w:p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it-IT"/>
                              </w:rPr>
                              <w:t>(GSE31210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ttangolo 46" o:spid="_x0000_s1045" style="position:absolute;margin-left:531.7pt;margin-top:139.5pt;width:111pt;height:31.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uA4igEAAPoCAAAOAAAAZHJzL2Uyb0RvYy54bWysUsFu2zAMvQ/YPwi6N7aLoFuMOEWBorsM&#10;W7FuH6DIUizAElVSiZ2/H6Wk6bDeil4oUSQf+R61vp39KA4GyUHoZLOopTBBQ+/CrpN/fj9cfZWC&#10;kgq9GiGYTh4NydvN50/rKbbmGgYYe4OCQQK1U+zkkFJsq4r0YLyiBUQTOGgBvUrs4q7qUU2M7sfq&#10;uq5vqgmwjwjaEPHr/SkoNwXfWqPTT2vJJDF2kmdLxWKx22yrzVq1O1RxcPo8hnrHFF65wE0vUPcq&#10;KbFH9wbKO41AYNNCg6/AWqdN4cBsmvo/Nk+DiqZwYXEoXmSij4PVPw6PKFzfyeUXKYLyvKNfJvHG&#10;djCCWN5khaZILSc+xUc8e8TXTHe26PPJRMRcVD1eVDVzEpofm2W9Wq1YfM2xZV03TZG9eq2OSOmb&#10;AS/ypZPIWytiqsN3StyRU19S2MnTnPrnW5q3c5m/Wb2MuoX+yKQm3mon6XmvMIuouOhun+DBFchc&#10;e0o8Q7LApdP5M+QN/uuXrNcvu/kLAAD//wMAUEsDBBQABgAIAAAAIQAY7iXf4gAAAA0BAAAPAAAA&#10;ZHJzL2Rvd25yZXYueG1sTI/BTsMwEETvSPyDtUhcELVJQ9qGOBUqIJXeCP0AJ1mS0HgdxW4b/p7t&#10;CY4z+zQ7k60n24sTjr5zpOFhpkAgVa7uqNGw/3y7X4LwwVBtekeo4Qc9rPPrq8yktTvTB56K0AgO&#10;IZ8aDW0IQyqlr1q0xs/cgMS3LzdaE1iOjaxHc+Zw28tIqURa0xF/aM2AmxarQ3G0Gt538W6/2crv&#10;w6p7udsuCiXL5FXr25vp+QlEwCn8wXCpz9Uh506lO1LtRc9aJfOYWQ3RYsWrLki0fGSr1DCPIwUy&#10;z+T/FfkvAAAA//8DAFBLAQItABQABgAIAAAAIQC2gziS/gAAAOEBAAATAAAAAAAAAAAAAAAAAAAA&#10;AABbQ29udGVudF9UeXBlc10ueG1sUEsBAi0AFAAGAAgAAAAhADj9If/WAAAAlAEAAAsAAAAAAAAA&#10;AAAAAAAALwEAAF9yZWxzLy5yZWxzUEsBAi0AFAAGAAgAAAAhAEs+4DiKAQAA+gIAAA4AAAAAAAAA&#10;AAAAAAAALgIAAGRycy9lMm9Eb2MueG1sUEsBAi0AFAAGAAgAAAAhABjuJd/iAAAADQEAAA8AAAAA&#10;AAAAAAAAAAAA5AMAAGRycy9kb3ducmV2LnhtbFBLBQYAAAAABAAEAPMAAADzBAAAAAA=&#10;" filled="f" stroked="f">
                <v:textbox style="mso-fit-shape-to-text:t">
                  <w:txbxContent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>Lung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 xml:space="preserve"> </w:t>
                      </w:r>
                    </w:p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it-IT"/>
                        </w:rPr>
                        <w:t>(GSE31210)</w:t>
                      </w:r>
                    </w:p>
                  </w:txbxContent>
                </v:textbox>
              </v:rect>
            </w:pict>
          </mc:Fallback>
        </mc:AlternateContent>
      </w:r>
      <w:r w:rsidRPr="00302772"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E611558" wp14:editId="5D7C9587">
                <wp:simplePos x="0" y="0"/>
                <wp:positionH relativeFrom="column">
                  <wp:posOffset>-546100</wp:posOffset>
                </wp:positionH>
                <wp:positionV relativeFrom="paragraph">
                  <wp:posOffset>-540385</wp:posOffset>
                </wp:positionV>
                <wp:extent cx="1728000" cy="6263023"/>
                <wp:effectExtent l="0" t="0" r="24765" b="23495"/>
                <wp:wrapNone/>
                <wp:docPr id="48" name="Rettangolo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8000" cy="626302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Rettangolo 47" o:spid="_x0000_s1026" style="position:absolute;margin-left:-43pt;margin-top:-42.55pt;width:136.05pt;height:493.1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km96QEAADQEAAAOAAAAZHJzL2Uyb0RvYy54bWysU01v3CAQvVfKf0Dcs/Z6o01krTeHROml&#10;aqOk/QEED2skYBDQ/fj3HbDjXbWVIlW9YMDz3ps3M2zuj9awPYSo0XV8uag5Ayex127X8R/fn67v&#10;OItJuF4YdNDxE0R+v736tDn4Fhoc0PQQGJG42B58x4eUfFtVUQ5gRVygB0c/FQYrEh3DruqDOBC7&#10;NVVT1+vqgKH3ASXESLeP40++LfxKgUzflIqQmOk45ZbKGsr6ltdquxHtLgg/aDmlIf4hCyu0I9GZ&#10;6lEkwX4G/QeV1TJgRJUWEm2FSmkJxQO5Wda/uXkdhIfihYoT/Vym+P9o5df9c2C67/gNdcoJSz16&#10;gUQd26FBdnObK3TwsaXAV/8cplOkbbZ7VMHmLxlhx1LV01xVOCYm6XJ529zVNRVf0r91s17VzSqz&#10;Vme4DzF9BrQsbzoeqG2lmmL/JaYx9D0kqzl80sbQvWiNy2tEo/t8Vw55duDBBLYX1PV0XE5qF1Gk&#10;PSKhzMikkn2OzsounQyMGi+gqEbZS0mrTOdZQUgJLr2rGEfRGaYonxm4+hg4xWfomNUMbj4Gz4ii&#10;jC7NYKsdhr8RmDllNcZTSy585+0b9icaj5DMA44PSDg5IL0fmUKpao6i0SzdnJ5Rnv3Lc6E9P/bt&#10;LwAAAP//AwBQSwMEFAAGAAgAAAAhAPmioQ/dAAAACwEAAA8AAABkcnMvZG93bnJldi54bWxMj8FO&#10;wzAQRO9I/IO1SFxQ6ySIKIQ4FULiGCRaPsCNlziqvXZjpw1/j3OC24x2NPum2S3WsAtOYXQkIN9m&#10;wJB6p0YaBHwd3jcVsBAlKWkcoYAfDLBrb28aWSt3pU+87OPAUgmFWgrQMfqa89BrtDJsnUdKt283&#10;WRmTnQauJnlN5dbwIstKbuVI6YOWHt809qf9bAUsc3U+d/PJanzszEMR/UfnvRD3d8vrC7CIS/wL&#10;w4qf0KFNTEc3kwrMCNhUZdoSV/GUA1sTVZnEUcBzlhfA24b/39D+AgAA//8DAFBLAQItABQABgAI&#10;AAAAIQC2gziS/gAAAOEBAAATAAAAAAAAAAAAAAAAAAAAAABbQ29udGVudF9UeXBlc10ueG1sUEsB&#10;Ai0AFAAGAAgAAAAhADj9If/WAAAAlAEAAAsAAAAAAAAAAAAAAAAALwEAAF9yZWxzLy5yZWxzUEsB&#10;Ai0AFAAGAAgAAAAhAOtGSb3pAQAANAQAAA4AAAAAAAAAAAAAAAAALgIAAGRycy9lMm9Eb2MueG1s&#10;UEsBAi0AFAAGAAgAAAAhAPmioQ/dAAAACwEAAA8AAAAAAAAAAAAAAAAAQwQAAGRycy9kb3ducmV2&#10;LnhtbFBLBQYAAAAABAAEAPMAAABNBQAAAAA=&#10;" filled="f" strokecolor="black [3213]"/>
            </w:pict>
          </mc:Fallback>
        </mc:AlternateContent>
      </w:r>
      <w:r w:rsidRPr="00302772"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F813D9A" wp14:editId="6C250373">
                <wp:simplePos x="0" y="0"/>
                <wp:positionH relativeFrom="column">
                  <wp:posOffset>1226185</wp:posOffset>
                </wp:positionH>
                <wp:positionV relativeFrom="paragraph">
                  <wp:posOffset>-540385</wp:posOffset>
                </wp:positionV>
                <wp:extent cx="1728000" cy="6263023"/>
                <wp:effectExtent l="0" t="0" r="24765" b="23495"/>
                <wp:wrapNone/>
                <wp:docPr id="49" name="Rettangolo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8000" cy="626302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Rettangolo 48" o:spid="_x0000_s1026" style="position:absolute;margin-left:96.55pt;margin-top:-42.55pt;width:136.05pt;height:493.1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+xRV6QEAADQEAAAOAAAAZHJzL2Uyb0RvYy54bWysU02P2yAQvVfqf0DcGzvOKk2tOHvY1fZS&#10;tavd9geweIiRgEFA8/HvO2CvE7WVVqp6wYDnvTdvZtjenqxhBwhRo+v4clFzBk5ir92+4z++P3zY&#10;cBaTcL0w6KDjZ4j8dvf+3fboW2hwQNNDYETiYnv0HR9S8m1VRTmAFXGBHhz9VBisSHQM+6oP4kjs&#10;1lRNXa+rI4beB5QQI93ejz/5rvArBTJ9UypCYqbjlFsqayjrS16r3Va0+yD8oOWUhviHLKzQjkRn&#10;qnuRBPsZ9B9UVsuAEVVaSLQVKqUlFA/kZln/5uZ5EB6KFypO9HOZ4v+jlV8Pj4HpvuM3nzhzwlKP&#10;niBRx/ZokN1scoWOPrYU+Owfw3SKtM12TyrY/CUj7FSqep6rCqfEJF0uPzabuqbiS/q3btarulll&#10;1uoC9yGmz4CW5U3HA7WtVFMcvsQ0hr6GZDWHD9oYuhetcXmNaHSf78ohzw7cmcAOgrqeTstJ7SqK&#10;tEcklBmZVLLP0VnZpbOBUeMJFNUoeylplem8KAgpwaVXFeMoOsMU5TMDV28Dp/gMHbOawc3b4BlR&#10;lNGlGWy1w/A3AjOnrMZ4asmV77x9wf5M4xGSucPxAQknB6T3I1MoVc1RNJqlm9MzyrN/fS60l8e+&#10;+wUAAP//AwBQSwMEFAAGAAgAAAAhAAWBBBDfAAAACwEAAA8AAABkcnMvZG93bnJldi54bWxMj8tO&#10;wzAQRfdI/IM1SGxQ6ySlVZrGqRASyyBR+AA3nsZR/WrstOHvGVawm6s5unOm3s/WsCuOcfBOQL7M&#10;gKHrvBpcL+Dr821RAotJOiWNdyjgGyPsm/u7WlbK39wHXg+pZ1TiYiUF6JRCxXnsNFoZlz6go93J&#10;j1YmimPP1ShvVG4NL7Jsw60cHF3QMuCrxu58mKyAeSovl3Y6W42r1jwVKby3IQjx+DC/7IAlnNMf&#10;DL/6pA4NOR395FRkhvJ2lRMqYFGuaSDiebMugB0FbLO8AN7U/P8PzQ8AAAD//wMAUEsBAi0AFAAG&#10;AAgAAAAhALaDOJL+AAAA4QEAABMAAAAAAAAAAAAAAAAAAAAAAFtDb250ZW50X1R5cGVzXS54bWxQ&#10;SwECLQAUAAYACAAAACEAOP0h/9YAAACUAQAACwAAAAAAAAAAAAAAAAAvAQAAX3JlbHMvLnJlbHNQ&#10;SwECLQAUAAYACAAAACEAbPsUVekBAAA0BAAADgAAAAAAAAAAAAAAAAAuAgAAZHJzL2Uyb0RvYy54&#10;bWxQSwECLQAUAAYACAAAACEABYEEEN8AAAALAQAADwAAAAAAAAAAAAAAAABDBAAAZHJzL2Rvd25y&#10;ZXYueG1sUEsFBgAAAAAEAAQA8wAAAE8FAAAAAA==&#10;" filled="f" strokecolor="black [3213]"/>
            </w:pict>
          </mc:Fallback>
        </mc:AlternateContent>
      </w:r>
      <w:r w:rsidRPr="00302772"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302500E" wp14:editId="6AC61DE6">
                <wp:simplePos x="0" y="0"/>
                <wp:positionH relativeFrom="column">
                  <wp:posOffset>2997835</wp:posOffset>
                </wp:positionH>
                <wp:positionV relativeFrom="paragraph">
                  <wp:posOffset>-540385</wp:posOffset>
                </wp:positionV>
                <wp:extent cx="1728000" cy="6263023"/>
                <wp:effectExtent l="0" t="0" r="24765" b="23495"/>
                <wp:wrapNone/>
                <wp:docPr id="50" name="Rettangolo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8000" cy="626302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Rettangolo 49" o:spid="_x0000_s1026" style="position:absolute;margin-left:236.05pt;margin-top:-42.55pt;width:136.05pt;height:493.1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DPk6QEAADQEAAAOAAAAZHJzL2Uyb0RvYy54bWysU01v3CAQvVfqf0Dcu/Z6221irTeHROml&#10;aqOk/QEED2skYBDQ/fj3HbDjXbWVIlW5YMDz3ps3M2xujtawPYSo0XV8uag5Ayex127X8Z8/7j9c&#10;cRaTcL0w6KDjJ4j8Zvv+3ebgW2hwQNNDYETiYnvwHR9S8m1VRTmAFXGBHhz9VBisSHQMu6oP4kDs&#10;1lRNXa+rA4beB5QQI93ejT/5tvArBTJ9VypCYqbjlFsqayjrc16r7Ua0uyD8oOWUhviPLKzQjkRn&#10;qjuRBPsV9F9UVsuAEVVaSLQVKqUlFA/kZln/4eZpEB6KFypO9HOZ4tvRym/7h8B03/FPVB4nLPXo&#10;ERJ1bIcG2cfrXKGDjy0FPvmHMJ0ibbPdowo2f8kIO5aqnuaqwjExSZfLz81VXRO7pH/rZr2qm1Vm&#10;rc5wH2L6AmhZ3nQ8UNtKNcX+a0xj6EtIVnN4r42he9Eal9eIRvf5rhzy7MCtCWwvqOvpuJzULqJI&#10;e0RCmZFJJfscnZVdOhkYNR5BUY2yl5JWmc6zgpASXHpRMY6iM0xRPjNw9Tpwis/QMasZ3LwOnhFF&#10;GV2awVY7DP8iMHPKaoynllz4zttn7E80HiGZWxwfkHByQHo/MoVS1RxFo1m6OT2jPPuX50J7fuzb&#10;3wAAAP//AwBQSwMEFAAGAAgAAAAhANI/YhXfAAAACwEAAA8AAABkcnMvZG93bnJldi54bWxMj8tO&#10;wzAQRfdI/IM1SGxQ68QEGkImFUJiGaQWPsBNhjiqX42dNvw9ZgW7Gc3RnXPr7WI0O9MURmcR8nUG&#10;jGzn+tEOCJ8fb6sSWIjS9lI7SwjfFGDbXF/Vsurdxe7ovI8DSyE2VBJBxegrzkOnyMiwdp5sun25&#10;yciY1mng/SQvKdxoLrLskRs52vRBSU+virrjfjYIy1yeTu18NIruW30non9vvUe8vVlenoFFWuIf&#10;DL/6SR2a5HRws+0D0wjFRuQJRViVD2lIxKYoBLADwlOWC+BNzf93aH4AAAD//wMAUEsBAi0AFAAG&#10;AAgAAAAhALaDOJL+AAAA4QEAABMAAAAAAAAAAAAAAAAAAAAAAFtDb250ZW50X1R5cGVzXS54bWxQ&#10;SwECLQAUAAYACAAAACEAOP0h/9YAAACUAQAACwAAAAAAAAAAAAAAAAAvAQAAX3JlbHMvLnJlbHNQ&#10;SwECLQAUAAYACAAAACEAIbQz5OkBAAA0BAAADgAAAAAAAAAAAAAAAAAuAgAAZHJzL2Uyb0RvYy54&#10;bWxQSwECLQAUAAYACAAAACEA0j9iFd8AAAALAQAADwAAAAAAAAAAAAAAAABDBAAAZHJzL2Rvd25y&#10;ZXYueG1sUEsFBgAAAAAEAAQA8wAAAE8FAAAAAA==&#10;" filled="f" strokecolor="black [3213]"/>
            </w:pict>
          </mc:Fallback>
        </mc:AlternateContent>
      </w:r>
      <w:r w:rsidRPr="00302772"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D75E136" wp14:editId="3E4DBABF">
                <wp:simplePos x="0" y="0"/>
                <wp:positionH relativeFrom="column">
                  <wp:posOffset>4769485</wp:posOffset>
                </wp:positionH>
                <wp:positionV relativeFrom="paragraph">
                  <wp:posOffset>-540385</wp:posOffset>
                </wp:positionV>
                <wp:extent cx="1728000" cy="6263023"/>
                <wp:effectExtent l="0" t="0" r="24765" b="23495"/>
                <wp:wrapNone/>
                <wp:docPr id="51" name="Rettangolo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8000" cy="626302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Rettangolo 50" o:spid="_x0000_s1026" style="position:absolute;margin-left:375.55pt;margin-top:-42.55pt;width:136.05pt;height:493.1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PtEg5wEAADQEAAAOAAAAZHJzL2Uyb0RvYy54bWysU8Fu2zAMvQ/YPwi6N3YcNCuCOD206C7D&#10;VrTrB6gyFQuQREHSYufvR8mpE3QDCgy7yJLM98j3SG1vR2vYAULU6Fq+XNScgZPYabdv+cvPh6sb&#10;zmISrhMGHbT8CJHf7j5/2g5+Aw32aDoIjEhc3Ay+5X1KflNVUfZgRVygB0c/FQYrEh3DvuqCGIjd&#10;mqqp63U1YOh8QAkx0u399JPvCr9SINMPpSIkZlpOtaWyhrK+5rXabcVmH4TvtTyVIf6hCiu0o6Qz&#10;1b1Igv0K+g8qq2XAiCotJNoKldISigZSs6zfqXnuhYeihcyJfrYp/j9a+f3wGJjuWn695MwJSz16&#10;gkQd26NBdl0cGnzcUOCzfwzkVz5F2ma5owo2f0kIG4urx9lVGBOTdLn80tzUNZkv6d+6Wa/qZpV9&#10;r85wH2L6CmhZ3rQ8UNuKm+LwLaYp9C0kZ3P4oI0prTMuX0Q0ust35ZBnB+5MYAdBXU/j8pTtIopy&#10;T0goM3LKclZWduloIBMa9wSKPMpaSlllOs8ZhJTg0luWEp1hiuqZgauPgaf4DJ2qmsHNx+AZUTKj&#10;SzPYaofhbwRmLllN8dSSC915+4rdkcYjJHOH0wMSTvZI70emUFzNUTSapZunZ5Rn//JcaM+Pffcb&#10;AAD//wMAUEsDBBQABgAIAAAAIQArX3kr3wAAAAwBAAAPAAAAZHJzL2Rvd25yZXYueG1sTI/LTsMw&#10;EEX3SPyDNUhsUGvHVSGkcSqExDJItHyAG0/jqH41dtrw97gr2M1oju6cW29na8gFxzh4J6BYMiDo&#10;Oq8G1wv43n8sSiAxSaek8Q4F/GCEbXN/V8tK+av7wssu9SSHuFhJATqlUFEaO41WxqUP6PLt6Ecr&#10;U17HnqpRXnO4NZQz9kytHFz+oGXAd43daTdZAfNUns/tdLIaV6154il8tiEI8fgwv22AJJzTHww3&#10;/awOTXY6+MmpSIyAl3VRZFTAolzn4UYwvuJADgJeWcGBNjX9X6L5BQAA//8DAFBLAQItABQABgAI&#10;AAAAIQC2gziS/gAAAOEBAAATAAAAAAAAAAAAAAAAAAAAAABbQ29udGVudF9UeXBlc10ueG1sUEsB&#10;Ai0AFAAGAAgAAAAhADj9If/WAAAAlAEAAAsAAAAAAAAAAAAAAAAALwEAAF9yZWxzLy5yZWxzUEsB&#10;Ai0AFAAGAAgAAAAhAF8+0SDnAQAANAQAAA4AAAAAAAAAAAAAAAAALgIAAGRycy9lMm9Eb2MueG1s&#10;UEsBAi0AFAAGAAgAAAAhACtfeSvfAAAADAEAAA8AAAAAAAAAAAAAAAAAQQQAAGRycy9kb3ducmV2&#10;LnhtbFBLBQYAAAAABAAEAPMAAABNBQAAAAA=&#10;" filled="f" strokecolor="black [3213]"/>
            </w:pict>
          </mc:Fallback>
        </mc:AlternateContent>
      </w:r>
      <w:r w:rsidRPr="00302772"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701FAF7" wp14:editId="3205BDCF">
                <wp:simplePos x="0" y="0"/>
                <wp:positionH relativeFrom="column">
                  <wp:posOffset>6552565</wp:posOffset>
                </wp:positionH>
                <wp:positionV relativeFrom="paragraph">
                  <wp:posOffset>-540385</wp:posOffset>
                </wp:positionV>
                <wp:extent cx="1728000" cy="6263023"/>
                <wp:effectExtent l="0" t="0" r="24765" b="23495"/>
                <wp:wrapNone/>
                <wp:docPr id="52" name="Rettangolo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8000" cy="626302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Rettangolo 51" o:spid="_x0000_s1026" style="position:absolute;margin-left:515.95pt;margin-top:-42.55pt;width:136.05pt;height:493.1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q2r6QEAADQEAAAOAAAAZHJzL2Uyb0RvYy54bWysU8FuGyEQvVfqPyDu8a7XihutvM4hUXqp&#10;2ihpPoCwgxcJGATUXv99B9ZZW2mlSFUvwMC8N/Nmhs3taA3bQ4gaXceXi5ozcBJ77XYdf/n5cHXD&#10;WUzC9cKgg44fIfLb7edPm4NvocEBTQ+BEYmL7cF3fEjJt1UV5QBWxAV6cPSoMFiRyAy7qg/iQOzW&#10;VE1dr6sDht4HlBAj3d5Pj3xb+JUCmX4oFSEx03HKLZU1lPU1r9V2I9pdEH7Q8pSG+IcsrNCOgs5U&#10;9yIJ9ivoP6islgEjqrSQaCtUSksoGkjNsn6n5nkQHooWKk70c5ni/6OV3/ePgem+49cNZ05Y6tET&#10;JOrYDg2y62Wu0MHHlhyf/WM4WZGOWe6ogs07CWFjqepxriqMiUm6XH5pbuqaii/pbd2sV3WzyqzV&#10;Ge5DTF8BLcuHjgdqW6mm2H+LaXJ9c8nRHD5oY+hetMblNaLRfb4rRp4duDOB7QV1PY1FA0W78CJr&#10;QkKZkVOUrHNSVk7paGCK8QSKapS1lLTKdJ4jCCnBpbcoxpF3hinKZwauPgae/DN0ymoGNx+DZ0SJ&#10;jC7NYKsdhr8RmDllNflTSy505+Mr9kcaj5DMHU4fSDg5IP0fmULpYfai0SzdPH2jPPuXdqE9f/bt&#10;bwAAAP//AwBQSwMEFAAGAAgAAAAhAKD0oArfAAAADQEAAA8AAABkcnMvZG93bnJldi54bWxMj0FO&#10;wzAQRfdI3MEaJDaotZMASkOcCiGxDBItB3DjIY4aj93YacPtcVew/JqnP+/X28WO7IxTGBxJyNYC&#10;GFLn9EC9hK/9+6oEFqIirUZHKOEHA2yb25taVdpd6BPPu9izVEKhUhJMjL7iPHQGrQpr55HS7dtN&#10;VsUUp57rSV1SuR15LsQzt2qg9MEoj28Gu+NuthKWuTyd2vloDRbt+JBH/9F6L+X93fL6AiziEv9g&#10;uOondWiS08HNpAMbUxZFtkmshFX5lAG7IoV4TPsOEjYiy4E3Nf+/ovkFAAD//wMAUEsBAi0AFAAG&#10;AAgAAAAhALaDOJL+AAAA4QEAABMAAAAAAAAAAAAAAAAAAAAAAFtDb250ZW50X1R5cGVzXS54bWxQ&#10;SwECLQAUAAYACAAAACEAOP0h/9YAAACUAQAACwAAAAAAAAAAAAAAAAAvAQAAX3JlbHMvLnJlbHNQ&#10;SwECLQAUAAYACAAAACEA3m6tq+kBAAA0BAAADgAAAAAAAAAAAAAAAAAuAgAAZHJzL2Uyb0RvYy54&#10;bWxQSwECLQAUAAYACAAAACEAoPSgCt8AAAANAQAADwAAAAAAAAAAAAAAAABDBAAAZHJzL2Rvd25y&#10;ZXYueG1sUEsFBgAAAAAEAAQA8wAAAE8FAAAAAA==&#10;" filled="f" strokecolor="black [3213]"/>
            </w:pict>
          </mc:Fallback>
        </mc:AlternateContent>
      </w:r>
      <w:r w:rsidRPr="00302772"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14F6D24" wp14:editId="7F1AC7BB">
                <wp:simplePos x="0" y="0"/>
                <wp:positionH relativeFrom="column">
                  <wp:posOffset>-527685</wp:posOffset>
                </wp:positionH>
                <wp:positionV relativeFrom="paragraph">
                  <wp:posOffset>5730875</wp:posOffset>
                </wp:positionV>
                <wp:extent cx="2524665" cy="369332"/>
                <wp:effectExtent l="0" t="0" r="0" b="0"/>
                <wp:wrapNone/>
                <wp:docPr id="45" name="CasellaDiTesto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4665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02772" w:rsidRDefault="00302772" w:rsidP="00302772">
                            <w:pPr>
                              <w:pStyle w:val="Normale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Supplementary Figure S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CasellaDiTesto 44" o:spid="_x0000_s1046" type="#_x0000_t202" style="position:absolute;margin-left:-41.55pt;margin-top:451.25pt;width:198.8pt;height:29.1pt;z-index:2517043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P31nAEAABwDAAAOAAAAZHJzL2Uyb0RvYy54bWysUsFO4zAQvSPtP1i+b1PSUkHUFLFU7AUB&#10;EuwHuI7dWLI9lsc06d/v2C3tCm4rLk48M37z3rxZ3o7Osp2KaMC3/HIy5Ux5CZ3x25b/eXv4ec0Z&#10;JuE7YcGrlu8V8tvVj4vlEBpVQw+2U5ERiMdmCC3vUwpNVaHslRM4gaA8JTVEJxJd47bqohgI3dmq&#10;nk4X1QCxCxGkQqTo+pDkq4KvtZLpWWtUidmWE7dUzljOTT6r1VI02yhCb+SRhvgPFk4YT01PUGuR&#10;BHuP5guUMzICgk4TCa4CrY1URQOpuZx+UvPai6CKFhoOhtOY8Ptg5dPuJTLTtXx+xZkXjjy6F6is&#10;FWvzpjABm8/zlIaADRW/BipP4y8Yye2POFIwix91dPlLshjlad7704zVmJikYH1VzxcL6iUpN1vc&#10;zGZ1hqnOr0PE9FuBY/mn5ZE8LKMVu0dMh9KPktzMw4OxNsczxQOV/JfGzViE1cXlHNpAtyf6A9nd&#10;ck/7yFlM9h7KbmQsDHfvifBKm/OLIzZZUIge1yV7/O+9VJ2XevUXAAD//wMAUEsDBBQABgAIAAAA&#10;IQBGVlcv3gAAAAsBAAAPAAAAZHJzL2Rvd25yZXYueG1sTI/LTsMwEEX3SPyDNUjsWjvpgzTEqVCB&#10;NaXwAW4yxCHxOIrdNvD1DCvYzePozpliO7lenHEMrScNyVyBQKp83VKj4f3teZaBCNFQbXpPqOEL&#10;A2zL66vC5LW/0CueD7ERHEIhNxpsjEMuZagsOhPmfkDi3YcfnYncjo2sR3PhcNfLVKm1dKYlvmDN&#10;gDuLVXc4OQ2Zci9dt0n3wS2/k5XdPfqn4VPr25vp4R5ExCn+wfCrz+pQstPRn6gOotcwyxYJoxo2&#10;Kl2BYGKRLLk48mSt7kCWhfz/Q/kDAAD//wMAUEsBAi0AFAAGAAgAAAAhALaDOJL+AAAA4QEAABMA&#10;AAAAAAAAAAAAAAAAAAAAAFtDb250ZW50X1R5cGVzXS54bWxQSwECLQAUAAYACAAAACEAOP0h/9YA&#10;AACUAQAACwAAAAAAAAAAAAAAAAAvAQAAX3JlbHMvLnJlbHNQSwECLQAUAAYACAAAACEAmij99ZwB&#10;AAAcAwAADgAAAAAAAAAAAAAAAAAuAgAAZHJzL2Uyb0RvYy54bWxQSwECLQAUAAYACAAAACEARlZX&#10;L94AAAALAQAADwAAAAAAAAAAAAAAAAD2AwAAZHJzL2Rvd25yZXYueG1sUEsFBgAAAAAEAAQA8wAA&#10;AAEFAAAAAA==&#10;" filled="f" stroked="f">
                <v:textbox style="mso-fit-shape-to-text:t">
                  <w:txbxContent>
                    <w:p w:rsidR="00302772" w:rsidRDefault="00302772" w:rsidP="00302772">
                      <w:pPr>
                        <w:pStyle w:val="Normale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Supplementary Figure S1</w:t>
                      </w:r>
                    </w:p>
                  </w:txbxContent>
                </v:textbox>
              </v:shape>
            </w:pict>
          </mc:Fallback>
        </mc:AlternateContent>
      </w:r>
      <w:bookmarkEnd w:id="0"/>
      <w:r w:rsidR="00DE338F" w:rsidRPr="00DE338F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E74C5F" wp14:editId="386989AA">
                <wp:simplePos x="0" y="0"/>
                <wp:positionH relativeFrom="column">
                  <wp:posOffset>-567690</wp:posOffset>
                </wp:positionH>
                <wp:positionV relativeFrom="paragraph">
                  <wp:posOffset>-567690</wp:posOffset>
                </wp:positionV>
                <wp:extent cx="936667" cy="369332"/>
                <wp:effectExtent l="0" t="0" r="0" b="0"/>
                <wp:wrapNone/>
                <wp:docPr id="4" name="CasellaDiTes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6667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E338F" w:rsidRDefault="00DE338F" w:rsidP="00DE338F">
                            <w:pPr>
                              <w:pStyle w:val="Normale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CasellaDiTesto 3" o:spid="_x0000_s1047" type="#_x0000_t202" style="position:absolute;margin-left:-44.7pt;margin-top:-44.7pt;width:73.75pt;height:29.1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GxsmgEAABkDAAAOAAAAZHJzL2Uyb0RvYy54bWysUk1P4zAQva/Ef7B8pykNyi5RUwRUcEG7&#10;KwE/wHXsxpLtsTymSf89Y7eU1XJDXPwxM35+780srydn2U5FNOA7fjGbc6a8hN74bcdfnu/Pf3GG&#10;SfheWPCq43uF/Hp19mM5hlYtYADbq8gIxGM7ho4PKYW2qlAOygmcQVCekhqiE4mucVv1UYyE7my1&#10;mM+baoTYhwhSIVJ0fUjyVcHXWsn0R2tUidmOE7dU1ljWTV6r1VK02yjCYOSRhvgCCyeMp09PUGuR&#10;BHuN5hOUMzICgk4zCa4CrY1URQOpuZj/p+ZpEEEVLWQOhpNN+H2w8vfub2Sm7/glZ144atGdQGWt&#10;WJtnhQlYnT0aA7ZU+hSoOE23MFGv3+NIwSx90tHlnUQxypPb+5PDakpMUvCqbprmJ2eSUnVzVdeL&#10;jFJ9PA4R04MCx/Kh45EaWHwVu0dMh9L3kvyXh3tjbY5nhgcm+ZSmzVRULU40N9Dvif1Ive64p2Hk&#10;LCZ7B2UwMhaGm9dEeOWbDHJ4ccQm/wvR46zkBv97L1UfE716AwAA//8DAFBLAwQUAAYACAAAACEA&#10;iUYzBNsAAAAKAQAADwAAAGRycy9kb3ducmV2LnhtbEyPTU7DMBBG90jcwRokdq2T0KI0jVOhAmto&#10;4QBuPI1D4nEUu23g9AwLBLv5efrmTbmZXC/OOIbWk4J0noBAqr1pqVHw/vY8y0GEqMno3hMq+MQA&#10;m+r6qtSF8Rfa4XkfG8EhFAqtwMY4FFKG2qLTYe4HJN4d/eh05HZspBn1hcNdL7MkuZdOt8QXrB5w&#10;a7Hu9ienIE/cS9etstfgFl/p0m4f/dPwodTtzfSwBhFxin8w/OizOlTsdPAnMkH0Cmb5asHob8HE&#10;Mk9BHHhwl2Ygq1L+f6H6BgAA//8DAFBLAQItABQABgAIAAAAIQC2gziS/gAAAOEBAAATAAAAAAAA&#10;AAAAAAAAAAAAAABbQ29udGVudF9UeXBlc10ueG1sUEsBAi0AFAAGAAgAAAAhADj9If/WAAAAlAEA&#10;AAsAAAAAAAAAAAAAAAAALwEAAF9yZWxzLy5yZWxzUEsBAi0AFAAGAAgAAAAhAKRIbGyaAQAAGQMA&#10;AA4AAAAAAAAAAAAAAAAALgIAAGRycy9lMm9Eb2MueG1sUEsBAi0AFAAGAAgAAAAhAIlGMwTbAAAA&#10;CgEAAA8AAAAAAAAAAAAAAAAA9AMAAGRycy9kb3ducmV2LnhtbFBLBQYAAAAABAAEAPMAAAD8BAAA&#10;AAA=&#10;" filled="f" stroked="f">
                <v:textbox style="mso-fit-shape-to-text:t">
                  <w:txbxContent>
                    <w:p w:rsidR="00DE338F" w:rsidRDefault="00DE338F" w:rsidP="00DE338F">
                      <w:pPr>
                        <w:pStyle w:val="Normale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</w:p>
    <w:sectPr w:rsidR="00A37FAB" w:rsidRPr="00DE338F" w:rsidSect="00C82F6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F60"/>
    <w:rsid w:val="00302772"/>
    <w:rsid w:val="00A37FAB"/>
    <w:rsid w:val="00C82F60"/>
    <w:rsid w:val="00DE3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noProof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C82F6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noProof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noProof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C82F6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noProof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</dc:creator>
  <cp:lastModifiedBy>sere</cp:lastModifiedBy>
  <cp:revision>2</cp:revision>
  <dcterms:created xsi:type="dcterms:W3CDTF">2017-05-31T14:00:00Z</dcterms:created>
  <dcterms:modified xsi:type="dcterms:W3CDTF">2017-05-31T14:00:00Z</dcterms:modified>
</cp:coreProperties>
</file>